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4E50F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t>Supplementary Table 1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gender.</w:t>
      </w:r>
      <w:proofErr w:type="gramEnd"/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666ACEFA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5B12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6ADA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Male</w:t>
            </w:r>
          </w:p>
          <w:p w14:paraId="6AB10A5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161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165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17DF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Female</w:t>
            </w:r>
          </w:p>
          <w:p w14:paraId="615A75E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287)</w:t>
            </w:r>
          </w:p>
        </w:tc>
      </w:tr>
      <w:tr w:rsidR="003A25C3" w:rsidRPr="00E55444" w14:paraId="4EA842E0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32A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EAC9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15C05B1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3AF1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6411CDF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856A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32C1F6A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11DC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0D182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23D1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371FA062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8AC7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0BDC208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98F3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33585AE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4C1B6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</w:tr>
      <w:tr w:rsidR="003A25C3" w:rsidRPr="00E55444" w14:paraId="0288AA1B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6A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F7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3.8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5.18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94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.7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5.25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1B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F5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58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25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4.7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2.07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BC9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6.7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2.02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6E9389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9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2D17BB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456C71D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8C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6B69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54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31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5EE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6C86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3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4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16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4E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65890A6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61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62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5.1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6D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5.1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0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75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9DD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16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8E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4C0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3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2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BF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8C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6CD6C10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F1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CA0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E8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14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00D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bCs/>
                <w:sz w:val="16"/>
                <w:szCs w:val="16"/>
              </w:rPr>
              <w:t>0.07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1F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2A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.8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69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0A6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F3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7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4C62AEB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E7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2E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A7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4A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857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0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15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99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4.7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63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7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10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B3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5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0FBF4A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C6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21B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90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78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04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4B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645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2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A9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2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5D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25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8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B2B96E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82E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BD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9 ± 0.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7CD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49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74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91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05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DC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.8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AD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2D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C01309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59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39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.0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0B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.0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65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24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6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1E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20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.1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F24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.1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DD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D1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6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89C14A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6C1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9A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31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6A7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A2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5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ADC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5E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8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A3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CA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99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4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6431CE9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653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37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5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8D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25B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FD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8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1D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30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DD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.7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3B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24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4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78A406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4B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D1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E8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DB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2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09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BC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6E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7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F2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4.7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1E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2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3F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8B7235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5B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8A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12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1D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5F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7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C6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04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2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AF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2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4D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A3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7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480E38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B6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72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1A3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B37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37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1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DB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B0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60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98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CF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1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6697315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D1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8F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9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C0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7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13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D6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8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B1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97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9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07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9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6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6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6CC61EB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EE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45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01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E1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80E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6D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94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B6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80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73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6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E46D89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4C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DF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73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 ± 0.7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EA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3B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b/>
                <w:sz w:val="16"/>
                <w:szCs w:val="16"/>
              </w:rPr>
              <w:t>016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F3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81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9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8C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9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B3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ABE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5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8CDF88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109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7A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5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F3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5 ± 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4E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3C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6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0E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370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99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7B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2A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8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CA7AE5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5F7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F4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D89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04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29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8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34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89F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CF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58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40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Cs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bCs/>
                <w:sz w:val="16"/>
                <w:szCs w:val="16"/>
              </w:rPr>
              <w:t>99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4F3C460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55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14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21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17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A7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bCs/>
                <w:sz w:val="16"/>
                <w:szCs w:val="16"/>
              </w:rPr>
              <w:t>0.15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33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E3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48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57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85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bCs/>
                <w:sz w:val="16"/>
                <w:szCs w:val="16"/>
              </w:rPr>
              <w:t>0.24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726876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92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13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1.9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26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9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85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6D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bCs/>
                <w:sz w:val="16"/>
                <w:szCs w:val="16"/>
              </w:rPr>
              <w:t>0.90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3B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D7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1.7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40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AB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CE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2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13EA7E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59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EA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1C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34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B4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6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4E5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21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66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62E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98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6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124050D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BCCA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BDBC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DE4DA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F8D10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1AE27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9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13321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1AA7F0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5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4D742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287D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954B8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5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</w:tbl>
    <w:p w14:paraId="08C4F9E5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0CCAD5BA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486A9BE4" w14:textId="07B38390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3CEB501C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2A6D0EE6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34E16765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71F12730" w14:textId="40AD75DB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</w:p>
    <w:p w14:paraId="598F207C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18DCFFF2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2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age.</w:t>
      </w:r>
      <w:proofErr w:type="gramEnd"/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1B9BE72E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9478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3AA3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Age &lt; 50 years</w:t>
            </w:r>
          </w:p>
          <w:p w14:paraId="2655EC1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59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7F6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78A1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Age ≥ 50 years</w:t>
            </w:r>
          </w:p>
          <w:p w14:paraId="2CD8FE2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389)</w:t>
            </w:r>
          </w:p>
        </w:tc>
      </w:tr>
      <w:tr w:rsidR="003A25C3" w:rsidRPr="00E55444" w14:paraId="7357130C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0999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1137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1323AAD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EF82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0863443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CCD7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2EA3461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5B85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E2B2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AB54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75D89E5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0132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3F2B900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0C2E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2082869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1304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</w:tr>
      <w:tr w:rsidR="003A25C3" w:rsidRPr="00E55444" w14:paraId="60B276EF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B71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870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8.62 ± 9.17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099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0.53 ± 9.20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AA9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91 ± 0.80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6BE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38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35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8.33 ± 8.57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DA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70.28 ± 8.54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1D117C7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95 ± 0.77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42E184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72DA402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A39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A500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9 (49%) / 30 (51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DB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2F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4D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05AC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32 (34%) / 257(6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62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A8F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1670DD1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01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aterality (right/left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48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0 (51%) / 29 (49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C7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BD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44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6D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76 (45%) / 213 (5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1F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3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4C94700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27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F3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6.87 ± 2.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AD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6.93 ± 2.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19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6 ± 0.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40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FD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96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23 ± 1.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5C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26 ± 1.7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DD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3 ± 0.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DB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70043E3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C04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D6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38 ± 1.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32C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38 ± 1.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BC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33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3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8E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C5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5 ± 1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5C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3 ± 1.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44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27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1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6F53AB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2F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28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7 ± 1.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1A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70 ± 1.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12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3 ± 0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DE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2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28A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59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56 ± 1.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6D7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56 ± 1.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89C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9AC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1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738755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01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4F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03 ± 1.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AA0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04 ± 1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5F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8C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80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DC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65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10 ± 1.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FD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09 ± 1.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4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13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6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3BE89A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FF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6F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59 ± 0.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CE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61 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C5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A3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8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6A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EA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80 ± 0.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E20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79 ± 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00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A18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2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460377C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51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D5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7 ± 0.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B39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7 ± 0.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77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46D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3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3D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2B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11 ± 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B5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10 ± 0.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56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CB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8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430316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99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011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78 ± 0.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FE3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79 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42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C9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8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2F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6A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5 ± 0.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F3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5 ± 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1D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28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6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4AEA522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31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C4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45 ± 1.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24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44 ± 1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E5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F1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79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AF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8D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0 ± 1.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98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58 ± 1.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FD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2 ± 0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B8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0.03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7FAA505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93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A2B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2 ± 1.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60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64 ± 1.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65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2 ± 0.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A0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84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77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F3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56 ± 1.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2A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58 ± 1.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6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2 ± 0.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F65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5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6FE65D3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8A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297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04 ± 1.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9ED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04 ± 1.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0F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2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44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8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C8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E8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08 ± 1.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D8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08 ± 1.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64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E7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76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093ACB8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CB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4E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82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FF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257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31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3D9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8B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2 ± 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99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2 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D6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86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6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1E6893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B7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42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29 ± 0.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F2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32 ± 0.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6C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3 ± 0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560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1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F0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0E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1 ± 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792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2 ± 0.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A5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CB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5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505C8A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0B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FF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7 ± 0.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DB5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7 ± 0.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F5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6F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3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F3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E9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1 ± 0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CF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31 ± 0.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6D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E2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5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66B232A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6D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E37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17 ± 0.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CC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20 ± 0.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AD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3 ± 0.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31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0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B7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C5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96 ± 0.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11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00 ± 0.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FA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4 ± 0.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41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0.018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7CCA398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3F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D9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5 ± 0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43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5 ± 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45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04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6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05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2C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8A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8D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D0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32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F07D2B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1B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41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43 ± 0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09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38 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D5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5 ± 0.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29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0.007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03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6F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09 ± 0.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03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10 ± 0.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4E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EF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9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392799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70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A8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00 ± 0.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D3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00 ± 0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1C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CE4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B0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1E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53 ± 0.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61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51 ± 0.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2A0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2 ± 0.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52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62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E672C4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93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54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2.04 ± 0.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B9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95 ± 0.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FA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9 ± 0.4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E1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2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F6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39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74 ± 0.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DC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77 ± 0.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FF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2 ± 0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FF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19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6E066B0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6A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27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36 ± 0.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EC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37 ± 0.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83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88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87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42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6A2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5 ± 0.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0D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6 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6B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29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67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67EDFE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745C6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AD5C4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9 ± 0.15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E9E3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8 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8D6DD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15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FAEB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75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63151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D125D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5 ± 0.14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48B52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6 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E3AD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1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C80064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6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</w:tbl>
    <w:p w14:paraId="165779AF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2466E9C7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4C5FE38D" w14:textId="34E3DB75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15A97B22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21E571D7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7A4CF834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36B7B527" w14:textId="1BCAFFAD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</w:p>
    <w:p w14:paraId="55BF4C50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340B6BF3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3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presence of underlying hypertension.</w:t>
      </w:r>
      <w:proofErr w:type="gramEnd"/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444EB32A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1242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E44A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Hypertension (+)</w:t>
            </w:r>
          </w:p>
          <w:p w14:paraId="2C1D340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198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DD9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DC22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Hypertension (-)</w:t>
            </w:r>
          </w:p>
          <w:p w14:paraId="738EB1F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N = 250)</w:t>
            </w:r>
          </w:p>
        </w:tc>
      </w:tr>
      <w:tr w:rsidR="003A25C3" w:rsidRPr="00E55444" w14:paraId="2F3814AD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C347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67E46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7E16F54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BB6C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0F30977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E69A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4D98B7F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729D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D218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B2A3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717EECA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97B8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771531E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748E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15256AF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486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</w:tr>
      <w:tr w:rsidR="003A25C3" w:rsidRPr="00E55444" w14:paraId="78C343C1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089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57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69.4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9.51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4C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1.4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9.48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2B5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9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7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4A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C8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EE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0.44 ± 14.43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DD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2.36 ± 14.43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2BA72A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92 ± 0.78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472886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156F7D2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A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0089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75 (38%) / 123 (62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4E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50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4C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7025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86 (34%) / 164 (6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13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3F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3BB2784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20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aterality (right/left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49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93 (47%) / 105 (53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E3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27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DD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2C1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3 (45%) / 137 (5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7EA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13B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3EAC21B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F3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4E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24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78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4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95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7C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AF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6D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5.04 ± 2.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EE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5.08 ± 2.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41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4 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E8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20D4FC4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45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281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3.6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34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6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2D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2D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2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B4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DF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B3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27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4C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3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2C8D00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33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35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6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EF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6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1D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A1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7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F0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2F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6D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96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50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7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A1AA0A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42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7E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1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97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1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83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EBB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6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DC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2C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FB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5C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D1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9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6C45765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3F8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E6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5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2F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CD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17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5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26D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16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600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38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9B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5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159A58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C1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46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6.1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C9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1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0B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CE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2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45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ED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E4F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95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103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2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C86969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476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89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5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6F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EF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CE6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8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DA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356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C8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0CB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E8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0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5CFD67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7A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8F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3.6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A8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6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560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63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0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22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1D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E23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2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67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20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6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6025607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6EC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3A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6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BD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6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75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92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2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D8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187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2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97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2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F5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80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2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FFB995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70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8BD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1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D28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1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94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F3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1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41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222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8C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97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A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1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4EBC38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3AC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C9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DC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CE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211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3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16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AC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51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F0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79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7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70DCA1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7C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74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2A0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DE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6E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2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CF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53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A6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05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29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2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476E5E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5F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D3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60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D3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2A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4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DF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19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23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BA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AA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7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591EF2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0B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22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61B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51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28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39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20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85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0E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F32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549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1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9924C3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055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4B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9F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8B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268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0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37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9E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AF9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83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6C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5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4A7652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CE1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1D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3.0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91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410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39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3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57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DE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1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B5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1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DB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E89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4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00D74A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DF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979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.5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50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5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C8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88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5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FA7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85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3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800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3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C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E1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3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14D1C01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2C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BB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11.7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D2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7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98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DA2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9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E0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98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6F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8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26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66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2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67533F6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257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1A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4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74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E8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10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3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42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BD8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CD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C4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AD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2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D59D5DE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FB564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EB161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1BBB6B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5C76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2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4089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8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EECE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5647E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6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43A5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D2509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0F18A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6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</w:tbl>
    <w:p w14:paraId="2064D593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6BA32396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4A6E68EF" w14:textId="576227F1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08BC7703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412E6DEE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2D3C1403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7D32AAAF" w14:textId="722831EE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</w:p>
    <w:p w14:paraId="0B10690E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71CD15AB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4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presence of underlying diabetes.</w:t>
      </w:r>
      <w:proofErr w:type="gramEnd"/>
      <w:r w:rsidRPr="00E55444">
        <w:rPr>
          <w:rFonts w:ascii="Times New Roman" w:hAnsi="Times New Roman" w:cs="Times New Roman"/>
          <w:sz w:val="22"/>
          <w:szCs w:val="20"/>
        </w:rPr>
        <w:t xml:space="preserve"> </w:t>
      </w:r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1E7FFB84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C53170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7A52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Diabetes (+)</w:t>
            </w:r>
          </w:p>
          <w:p w14:paraId="568F4D1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114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592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0FE7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Diabetes (-)</w:t>
            </w:r>
          </w:p>
          <w:p w14:paraId="224DD20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N = 334)</w:t>
            </w:r>
          </w:p>
        </w:tc>
      </w:tr>
      <w:tr w:rsidR="003A25C3" w:rsidRPr="00E55444" w14:paraId="2EBE8A31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0B2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3416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3261133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AF62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78311EF6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DAE7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6399EE4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61F36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82E2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FC90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55A05EE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658D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656B95A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A496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01BE73F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3C7A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</w:tr>
      <w:tr w:rsidR="003A25C3" w:rsidRPr="00E55444" w14:paraId="774539EF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5EC839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6B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69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9.11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2C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1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9.17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0D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4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EC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8B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</w:tcPr>
          <w:p w14:paraId="6ED4847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2.73 ± 14.02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</w:tcPr>
          <w:p w14:paraId="69EBAF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4.68 ± 14.01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11A5EC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95 ± 0.78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257AE8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7D620A6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6E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9577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5 (39%) / 69 (61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00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61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EC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A21C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6 (35%) / 218 (6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FE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97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1D2A392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EDA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Laterality (right/left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EA9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9 (43%) / 65 (57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95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B94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CD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39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57 (47%) / 177 (53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5C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D7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58E00F3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A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39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3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49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4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AA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57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7F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E30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78 ± 2.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82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82 ± 2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3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4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0F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5151795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C9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45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7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04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7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60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A49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6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03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C8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4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4E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1E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31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1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B09DBF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86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4A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7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C3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7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58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D82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20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8BA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D7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F9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D5D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9A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1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1E72F08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CB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646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2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82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2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C7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72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35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90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B6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E1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FC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27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2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BAEA725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7E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40B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549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8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1F5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E5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5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E4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38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66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AF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D28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50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88A0AF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FF3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09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1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2E5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1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5EC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C1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0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50F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FC0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B8D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17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B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4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1B2B63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997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69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7E8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99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98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2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8C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15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29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72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71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6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089BF4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0A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35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6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5A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6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F3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62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68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81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F0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F9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96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55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19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165004F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31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A6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7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45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7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55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A2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13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5D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2F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AC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2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5D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4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FD8629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2B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7B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1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B1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1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D8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48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4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67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019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030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C8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6B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85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C86C51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73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A4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622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33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655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2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60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44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DB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05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E12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9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0285636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485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1FE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A2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9F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0C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9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30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9F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B0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93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7F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7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F0F321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04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96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96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EF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D0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24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26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14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3D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40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44C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85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5357CA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D9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28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1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4F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1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EB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73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7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2C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CF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C1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09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93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5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ADA434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1E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6B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34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BD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364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43</w:t>
            </w: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3A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19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2D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EC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91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29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C51A36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B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37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44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AA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F7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39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DE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96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1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428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1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15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40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5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6E9DD7A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3C1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91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6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B6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6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8D0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4D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0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EF2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E1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3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4FA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3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962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09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3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22FEF12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4F7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11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7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A9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7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1D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DAF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0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06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B4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75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AB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3C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4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16E7116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FEE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963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D1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5D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15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2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F5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84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2E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CC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19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8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748FB86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93C8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9204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D1C7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3F1FA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5300FE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4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DEBA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EAB792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3548B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D743F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FA9EA5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9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</w:tbl>
    <w:p w14:paraId="7BD81951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1B65B800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48A285D0" w14:textId="2C50309D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1DF4452C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3F0E5CD6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250C4BE5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5D3916AF" w14:textId="72914C7F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</w:p>
    <w:p w14:paraId="4B3085D8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3DFB27A3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5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>according to axial length</w:t>
      </w:r>
      <w:r w:rsidRPr="00E55444">
        <w:rPr>
          <w:rFonts w:ascii="Times New Roman" w:hAnsi="Times New Roman" w:cs="Times New Roman"/>
          <w:sz w:val="22"/>
          <w:szCs w:val="20"/>
        </w:rPr>
        <w:t>.</w:t>
      </w:r>
      <w:proofErr w:type="gramEnd"/>
    </w:p>
    <w:tbl>
      <w:tblPr>
        <w:tblStyle w:val="TableGrid"/>
        <w:tblW w:w="15273" w:type="dxa"/>
        <w:tblLook w:val="04A0" w:firstRow="1" w:lastRow="0" w:firstColumn="1" w:lastColumn="0" w:noHBand="0" w:noVBand="1"/>
      </w:tblPr>
      <w:tblGrid>
        <w:gridCol w:w="1141"/>
        <w:gridCol w:w="1132"/>
        <w:gridCol w:w="1132"/>
        <w:gridCol w:w="1129"/>
        <w:gridCol w:w="1127"/>
        <w:gridCol w:w="285"/>
        <w:gridCol w:w="1133"/>
        <w:gridCol w:w="1133"/>
        <w:gridCol w:w="1129"/>
        <w:gridCol w:w="1127"/>
        <w:gridCol w:w="283"/>
        <w:gridCol w:w="1133"/>
        <w:gridCol w:w="1133"/>
        <w:gridCol w:w="1129"/>
        <w:gridCol w:w="1127"/>
      </w:tblGrid>
      <w:tr w:rsidR="003A25C3" w:rsidRPr="00E55444" w14:paraId="3D853D94" w14:textId="77777777" w:rsidTr="003A25C3">
        <w:trPr>
          <w:trHeight w:val="557"/>
        </w:trPr>
        <w:tc>
          <w:tcPr>
            <w:tcW w:w="114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72C6BC2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EDF9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AL &lt; 23 mm</w:t>
            </w:r>
          </w:p>
          <w:p w14:paraId="5745B10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N = 80)</w:t>
            </w:r>
          </w:p>
        </w:tc>
        <w:tc>
          <w:tcPr>
            <w:tcW w:w="2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14D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A6322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23 mm ≤ AL &lt; 25 mm</w:t>
            </w:r>
          </w:p>
          <w:p w14:paraId="5739DFD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N = 241)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7EA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31D0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AL ≥ 25mm</w:t>
            </w:r>
          </w:p>
          <w:p w14:paraId="2B9CE83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N = 127)</w:t>
            </w:r>
          </w:p>
        </w:tc>
      </w:tr>
      <w:tr w:rsidR="003A25C3" w:rsidRPr="00E55444" w14:paraId="1DF833CA" w14:textId="77777777" w:rsidTr="003A25C3">
        <w:trPr>
          <w:trHeight w:val="69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28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5CAB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2B7EFE0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48F8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Final</w:t>
            </w:r>
          </w:p>
          <w:p w14:paraId="7862722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2FD2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Difference</w:t>
            </w:r>
          </w:p>
          <w:p w14:paraId="1A7725C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0FDF6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BA8D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8740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7BA908E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7CBF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Final</w:t>
            </w:r>
          </w:p>
          <w:p w14:paraId="71E82C7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F202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Difference</w:t>
            </w:r>
          </w:p>
          <w:p w14:paraId="4082793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16AE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0038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42E6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49E60A6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8EB9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Final</w:t>
            </w:r>
          </w:p>
          <w:p w14:paraId="51E3595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876F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Difference</w:t>
            </w:r>
          </w:p>
          <w:p w14:paraId="0628B95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A659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-value</w:t>
            </w:r>
          </w:p>
        </w:tc>
      </w:tr>
      <w:tr w:rsidR="003A25C3" w:rsidRPr="00E55444" w14:paraId="35C33FE5" w14:textId="77777777" w:rsidTr="003A25C3">
        <w:trPr>
          <w:trHeight w:val="283"/>
        </w:trPr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55E78F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F1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69.99 ± 8.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FB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71.92 ± 8.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74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1.91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5A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8"/>
                <w:vertAlign w:val="superscript"/>
              </w:rPr>
              <w:t>a*</w:t>
            </w: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FD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A4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68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0.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61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0.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9D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B9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88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62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54.0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4.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FD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55.9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4.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01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8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841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031126BA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10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1670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1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1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%) / 69 (8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B5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C8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E70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2F6B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90 (37%) / 151 (6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EB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69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10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7DCC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0 (47%) / 67 (5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4C4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DC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149569D2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4F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aterality (right/left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D8E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37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%) / 43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5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258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9A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03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6B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7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 / 124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25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0A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01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B5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52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 / 75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C0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13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53387AA2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52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DE6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22.4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86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22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E3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16B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8"/>
                <w:vertAlign w:val="superscript"/>
              </w:rPr>
              <w:t>a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A1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2E2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3.8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D2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3.8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08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50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4F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C1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7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26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7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B3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5A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2958E0E6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84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22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34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32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6E3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546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E40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31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1D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BC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4D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24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5C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41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2.6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8D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2.6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8B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2F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5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3781C4A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2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35D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769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68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355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897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3F9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8C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0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D5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0 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C9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2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DE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32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9F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7F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DA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5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E49E2C6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43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73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4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A6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4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A6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F8D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901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26F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B9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9F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609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70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9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45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8AF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3F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60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EC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3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6AC9362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B12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FC3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5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66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5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F19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0F1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915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76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906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F1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7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D2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A1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2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E8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7E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6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662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6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95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CE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80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EED4C31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DC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53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6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BB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6.2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DFD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49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281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04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8A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82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DD8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14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2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3D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62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0F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6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9E8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8A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6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F79C81D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CB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C2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6.1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44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6.1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A9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19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234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AB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18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B7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64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2E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1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28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8D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C4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5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3E8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97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3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493BD8C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BD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78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76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4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81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00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511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86B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E0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01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4E4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EB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9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3C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6A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2.7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72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2.6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C87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5B9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1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349EEEE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69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2F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7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32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8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D29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D9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308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C8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95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667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4.3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BF3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897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31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48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F2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97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85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0B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2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EFF4300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E7F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ED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3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95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5.3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85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85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848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32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24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DA7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8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A4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E40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3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B4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17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58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8A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15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6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642A394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3F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E0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B3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8F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93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217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49B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9B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EC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D40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62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7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8D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A9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0.00 ± </w:t>
            </w: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AC2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00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69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5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7C19D46F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2A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D4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7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868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86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E2F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717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B8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3A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06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06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F6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8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0D0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13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1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1C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1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EF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721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1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80A1CAB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938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3BA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3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C7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CAA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34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209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B9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97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AD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139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D1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1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3A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B2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2A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12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34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8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927759F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A6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DF4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8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F4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8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8AA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D2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159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D3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AC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9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A9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81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5F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9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7B9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47D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0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159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.1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1FD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66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6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814B835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11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CE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B0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A5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87C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176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BE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78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7B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F6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0B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59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FA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5F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5D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5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41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7CE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43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3696279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A0B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A5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2.7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16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2.7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24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31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832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35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70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0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58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1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DCF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A8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09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D7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83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4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05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.4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122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443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10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A76364C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7E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0C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.7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C9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4.6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3A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D1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843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86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D1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4E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45F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10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65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88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65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2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765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.1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F64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88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07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0EED26EA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F1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35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11.4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04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11.4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B9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708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264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74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94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5F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2F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33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3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21C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B7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9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F5E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1.9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B15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E0A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7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4B157951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9F5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A7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41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5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DA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7D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312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95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47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1C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4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E6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0B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98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27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31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3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A86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3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3E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88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>0.74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D1A7566" w14:textId="77777777" w:rsidTr="003A25C3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DBE4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BD344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2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2F508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0.2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57D1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± 0.1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D01F9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0.652</w:t>
            </w:r>
            <w:r w:rsidRPr="00E55444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D091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6834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A0CF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338DB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73646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2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847CC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57CE55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3767C0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.2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38172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± 0.1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8046EC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0.03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</w:tbl>
    <w:p w14:paraId="480D3C1F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3B16B13B" w14:textId="3EC83C7D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709A02D7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5F6BED36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4A781B3D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3B742A8E" w14:textId="63535360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</w:p>
    <w:p w14:paraId="0EB276F9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79291F8A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6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degree of anterior corneal astigmatism.</w:t>
      </w:r>
      <w:proofErr w:type="gramEnd"/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6CFE2FDB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E9C5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EF2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ACA ≥ 2 D</w:t>
            </w:r>
          </w:p>
          <w:p w14:paraId="4A69802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N = 32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519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1980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  <w:t>ACA &lt; 2 D</w:t>
            </w:r>
          </w:p>
          <w:p w14:paraId="6222D2C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N = 416)</w:t>
            </w:r>
          </w:p>
        </w:tc>
      </w:tr>
      <w:tr w:rsidR="003A25C3" w:rsidRPr="00E55444" w14:paraId="02D91DD9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ECA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CCBD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7E953B3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CAE3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Final</w:t>
            </w:r>
          </w:p>
          <w:p w14:paraId="0783CDD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C9FD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Difference</w:t>
            </w:r>
          </w:p>
          <w:p w14:paraId="560D338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DB66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A6AE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3D43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7EA139F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8A4F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Final</w:t>
            </w:r>
          </w:p>
          <w:p w14:paraId="3A1DB6C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AC83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Difference</w:t>
            </w:r>
          </w:p>
          <w:p w14:paraId="4FDFB57B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1FEC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8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-value</w:t>
            </w:r>
          </w:p>
        </w:tc>
      </w:tr>
      <w:tr w:rsidR="003A25C3" w:rsidRPr="00E55444" w14:paraId="5DF7A42D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CEB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4E3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57.3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8.00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C8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59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8.07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46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.8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79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7C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a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E5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9A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64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2.69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</w:tcPr>
          <w:p w14:paraId="2467F9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66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2.68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43D36C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77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20F7D0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b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</w:tr>
      <w:tr w:rsidR="003A25C3" w:rsidRPr="00E55444" w14:paraId="0750880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42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5850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14 (44%) / 18 (5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C5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A3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FB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F062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90 (37%) / 151 (63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AE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147 (35%) / 269 (6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C9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6221CE1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24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aterality (right/left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F9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14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%) / 18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5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6A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5D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F03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16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7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 / 124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29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192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%) / 224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5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76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67A5415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3B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7D5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5.9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2.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9A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5.9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2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BC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BE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b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3D1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34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4.4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C7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4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2.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40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7A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b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</w:tr>
      <w:tr w:rsidR="003A25C3" w:rsidRPr="00E55444" w14:paraId="3307249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09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33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2.6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5D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2.6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8C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71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679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9A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3ED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AE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5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B0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BB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09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3171B1C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19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457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5.2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FC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5.2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BB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5D8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48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F8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F1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4.3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9B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4.3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CD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99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9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3A7A9C6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30D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45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FB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B4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F4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88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6C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39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D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23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2C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69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18DCC59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38B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7C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6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22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6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57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6B3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0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EA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17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7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274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7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379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A9C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9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027A5AFB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99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28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6.1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54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6.1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F58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57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8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B8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30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6.0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46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6.0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2C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71C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493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115386B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07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76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363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9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C6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D3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194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F8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DF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14B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5.9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9B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39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56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3F85B27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01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20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2.6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F2A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2.7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7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40B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7C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07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DA0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9B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D1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4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46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12E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20"/>
              </w:rPr>
              <w:t>0.013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b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</w:tr>
      <w:tr w:rsidR="003A25C3" w:rsidRPr="00E55444" w14:paraId="79D064D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09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87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5.2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5D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5.2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B7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98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74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D93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CF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4.3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DE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4.4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6E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E1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63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4ACE518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0F0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5C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50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480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53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942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99E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766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23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3.9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1.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A0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44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9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637E31C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B3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713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66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E63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B1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8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E1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AD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F2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189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0B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68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1075D78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BF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EC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.6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12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.5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FB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78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56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B43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706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8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52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8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 xml:space="preserve"> ± 0.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E9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4C8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28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20804AB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DD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97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4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52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5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0FD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615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634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80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BA6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3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8F2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3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EE2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91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6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3A797D4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CA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EB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.5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44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2.5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8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3C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E3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30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0F9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8D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8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22B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9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5BC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11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b/>
                <w:sz w:val="16"/>
                <w:szCs w:val="20"/>
              </w:rPr>
              <w:t>0.006</w:t>
            </w:r>
            <w:r w:rsidRPr="00E55444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b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20"/>
                <w:vertAlign w:val="superscript"/>
              </w:rPr>
              <w:t>*</w:t>
            </w:r>
          </w:p>
        </w:tc>
      </w:tr>
      <w:tr w:rsidR="003A25C3" w:rsidRPr="00E55444" w14:paraId="48E6B056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C3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28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49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23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201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059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5E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46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F3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5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9E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BD5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308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</w:tr>
      <w:tr w:rsidR="003A25C3" w:rsidRPr="00E55444" w14:paraId="12495CCE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A5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1E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3.2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1A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3.2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CF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E2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6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E9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6E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3.1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41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3.1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301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A5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47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7418D82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01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4E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.3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50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.3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1C7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3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D0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072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2A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65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.4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CC8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4.4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5F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29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164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575BFFA0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78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12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1.8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0C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1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481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56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7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A19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6F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1.7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6A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11.79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42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71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285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4FA26AFF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70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BE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3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E9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3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B4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-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9AA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76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1C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D7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44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A7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45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D02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1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DA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584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  <w:tr w:rsidR="003A25C3" w:rsidRPr="00E55444" w14:paraId="0BF25D63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4EF9F7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C46D9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27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5AE2F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28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4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66A9B0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2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2CB85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970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4BF5E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A350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2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5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62B34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26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5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83DDF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 xml:space="preserve">0.00 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20"/>
              </w:rPr>
              <w:t>± 0.1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EE82C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20"/>
              </w:rPr>
              <w:t>0.691</w:t>
            </w:r>
            <w:r w:rsidRPr="00E55444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b</w:t>
            </w:r>
          </w:p>
        </w:tc>
      </w:tr>
    </w:tbl>
    <w:p w14:paraId="7FDF5E22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13504536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6BF55F8D" w14:textId="372B4DB1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3F5F9417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50C11789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1AB0D32A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04BD0AC8" w14:textId="54B2EFF6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t xml:space="preserve">ACA, anterior corneal astigmatism; D, diopter; 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PCA, posterior corneal astigmatism; TCA, total corneal astigmatism; CCT, central corneal thickness; ACD, anterior chamber depth; LT, lens thickness; WTW, white-to-white distance</w:t>
      </w:r>
    </w:p>
    <w:p w14:paraId="6FAC8CD3" w14:textId="77777777" w:rsidR="003A25C3" w:rsidRPr="00E55444" w:rsidRDefault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2231B1D0" w14:textId="77777777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proofErr w:type="gramStart"/>
      <w:r w:rsidRPr="00E55444">
        <w:rPr>
          <w:rFonts w:ascii="Times New Roman" w:hAnsi="Times New Roman" w:cs="Times New Roman"/>
          <w:b/>
          <w:sz w:val="22"/>
          <w:szCs w:val="20"/>
        </w:rPr>
        <w:lastRenderedPageBreak/>
        <w:t>Supplementary Table 7</w:t>
      </w:r>
      <w:r w:rsidRPr="00E55444">
        <w:rPr>
          <w:rFonts w:ascii="Times New Roman" w:hAnsi="Times New Roman" w:cs="Times New Roman" w:hint="eastAsia"/>
          <w:b/>
          <w:sz w:val="22"/>
          <w:szCs w:val="20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gramStart"/>
      <w:r w:rsidRPr="00E55444">
        <w:rPr>
          <w:rFonts w:ascii="Times New Roman" w:hAnsi="Times New Roman" w:cs="Times New Roman"/>
          <w:sz w:val="22"/>
          <w:szCs w:val="20"/>
        </w:rPr>
        <w:t xml:space="preserve">Longitudinal change in ocular biometry measured by IOL Master 700 </w:t>
      </w:r>
      <w:r w:rsidRPr="00E55444">
        <w:rPr>
          <w:rFonts w:ascii="Times New Roman" w:hAnsi="Times New Roman" w:cs="Times New Roman" w:hint="eastAsia"/>
          <w:sz w:val="22"/>
          <w:szCs w:val="20"/>
        </w:rPr>
        <w:t xml:space="preserve">according to </w:t>
      </w:r>
      <w:r w:rsidRPr="00E55444">
        <w:rPr>
          <w:rFonts w:ascii="Times New Roman" w:hAnsi="Times New Roman" w:cs="Times New Roman"/>
          <w:sz w:val="22"/>
          <w:szCs w:val="20"/>
        </w:rPr>
        <w:t>measurement intervals.</w:t>
      </w:r>
      <w:proofErr w:type="gramEnd"/>
    </w:p>
    <w:tbl>
      <w:tblPr>
        <w:tblStyle w:val="TableGrid"/>
        <w:tblW w:w="14957" w:type="dxa"/>
        <w:jc w:val="center"/>
        <w:tblLook w:val="04A0" w:firstRow="1" w:lastRow="0" w:firstColumn="1" w:lastColumn="0" w:noHBand="0" w:noVBand="1"/>
      </w:tblPr>
      <w:tblGrid>
        <w:gridCol w:w="1630"/>
        <w:gridCol w:w="1617"/>
        <w:gridCol w:w="1618"/>
        <w:gridCol w:w="1613"/>
        <w:gridCol w:w="1611"/>
        <w:gridCol w:w="407"/>
        <w:gridCol w:w="1619"/>
        <w:gridCol w:w="1619"/>
        <w:gridCol w:w="1613"/>
        <w:gridCol w:w="1610"/>
      </w:tblGrid>
      <w:tr w:rsidR="003A25C3" w:rsidRPr="00E55444" w14:paraId="22FD910F" w14:textId="77777777" w:rsidTr="003A25C3">
        <w:trPr>
          <w:trHeight w:val="557"/>
          <w:jc w:val="center"/>
        </w:trPr>
        <w:tc>
          <w:tcPr>
            <w:tcW w:w="163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34CE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arameter</w:t>
            </w:r>
          </w:p>
        </w:tc>
        <w:tc>
          <w:tcPr>
            <w:tcW w:w="645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99E2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1 to 2 Years Apart</w:t>
            </w:r>
          </w:p>
          <w:p w14:paraId="6FD5E7E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282)</w:t>
            </w:r>
          </w:p>
        </w:tc>
        <w:tc>
          <w:tcPr>
            <w:tcW w:w="4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8F8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1B71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≥ 2 Years Apart</w:t>
            </w:r>
          </w:p>
          <w:p w14:paraId="21FA8644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N = 166)</w:t>
            </w:r>
          </w:p>
        </w:tc>
      </w:tr>
      <w:tr w:rsidR="003A25C3" w:rsidRPr="00E55444" w14:paraId="777F5044" w14:textId="77777777" w:rsidTr="003A25C3">
        <w:trPr>
          <w:trHeight w:val="690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2A2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A14A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8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itial</w:t>
            </w:r>
          </w:p>
          <w:p w14:paraId="11C6539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8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2497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2148F9C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30CD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152FF59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CCE58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50887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523B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</w:t>
            </w:r>
          </w:p>
          <w:p w14:paraId="380738D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D178F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</w:p>
          <w:p w14:paraId="5F1D6EF0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5CA8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Difference</w:t>
            </w:r>
          </w:p>
          <w:p w14:paraId="35A84323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(Final-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In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itial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46D3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value</w:t>
            </w:r>
          </w:p>
        </w:tc>
      </w:tr>
      <w:tr w:rsidR="003A25C3" w:rsidRPr="00E55444" w14:paraId="186063CE" w14:textId="77777777" w:rsidTr="003A25C3">
        <w:trPr>
          <w:trHeight w:val="282"/>
          <w:jc w:val="center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26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ge (year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A3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0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.98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2EE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.5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.95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3D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A8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E4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6E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6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DA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0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61B068B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7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47AECF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2ACC045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832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ex (male/female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DE57" w14:textId="77777777" w:rsidR="003A25C3" w:rsidRPr="00E55444" w:rsidRDefault="003A25C3" w:rsidP="003A25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7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81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B9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9C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65BD" w14:textId="77777777" w:rsidR="003A25C3" w:rsidRPr="00E55444" w:rsidRDefault="003A25C3" w:rsidP="003A25C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86 (34%) / 164 (6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E4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6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BD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530C503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61C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aterality (right/left)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0A2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3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5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0F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97D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967B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F78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3 (45%) / 137 (5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CF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E3C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</w:p>
        </w:tc>
      </w:tr>
      <w:tr w:rsidR="003A25C3" w:rsidRPr="00E55444" w14:paraId="39EB340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596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L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394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49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F43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516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B6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AC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4B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2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7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B7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</w:tr>
      <w:tr w:rsidR="003A25C3" w:rsidRPr="00E55444" w14:paraId="671B121E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A6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C7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FF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A2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73F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1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D65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F0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34E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891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04E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7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BF554A5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00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AA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CE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930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7F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FD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FAB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25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36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D54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B9441A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12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6D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94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452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AA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8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99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50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1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43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1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1A6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63D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7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76DA98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FB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5C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7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A1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75 ± 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D4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CD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6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BC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EE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19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06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DDB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6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E55411D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676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5E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F3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96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1D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6C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198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A1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6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06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46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6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25885D75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ADB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P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C1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1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86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9D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7F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9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17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434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85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5.9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249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F51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1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5173380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0CC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Flat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D5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C9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C1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8E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b/>
                <w:sz w:val="16"/>
                <w:szCs w:val="16"/>
              </w:rPr>
              <w:t>32</w:t>
            </w:r>
            <w:r w:rsidRPr="00E55444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1DF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83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A8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CC7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F6A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C1C2AC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E4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Steep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19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BF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1C0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 01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C80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0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8B9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02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5E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10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86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0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59529A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B11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Mean T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CF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E7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3.83 ± 1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A1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6C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6D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DB5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1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38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.1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35F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EFA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4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095B787A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67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K-AK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C58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1 ± 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5CE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DEB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C3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77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E38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40C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F05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C4E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9B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5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4EC6C99C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8C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368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8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8FF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FC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3D6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8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A44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494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4BA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4E5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1F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9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1F7239F1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37D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P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23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3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F0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3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DC7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0E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3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4C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1C4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3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E9F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-0.3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AE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72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4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2CCC87F5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A3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TCA (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78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.0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FDD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.0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32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A1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1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C55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23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7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1C3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.0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E05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4C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.22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5B3E547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91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CC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F11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E2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7AA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81C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62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87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6AD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B9D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4 ± 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17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0 ± 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86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6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3A25C3" w:rsidRPr="00E55444" w14:paraId="3CCC1AC4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590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CD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0D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C56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3B7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D9B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26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266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313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5DA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AD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716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2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051240C8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9A5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LT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938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B9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2D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2E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6A4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21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3B5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4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319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3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EFF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70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1FE34429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E3A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WTW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D4A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4FE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8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015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CA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9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785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E28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1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E42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11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CD1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.04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8BA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55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11F1F657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9F1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alpha (m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89D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5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4F2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84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738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874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039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942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E0F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4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9D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F5E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751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3A25C3" w:rsidRPr="00E55444" w14:paraId="3A0F72F2" w14:textId="77777777" w:rsidTr="003A25C3">
        <w:trPr>
          <w:trHeight w:val="282"/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A8423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8"/>
              </w:rPr>
            </w:pPr>
            <w:r w:rsidRPr="00E55444">
              <w:rPr>
                <w:rFonts w:ascii="Times New Roman" w:eastAsiaTheme="minorHAnsi" w:hAnsi="Times New Roman" w:cs="Times New Roman"/>
                <w:sz w:val="16"/>
                <w:szCs w:val="18"/>
              </w:rPr>
              <w:t>Angle kappa (mm)</w:t>
            </w:r>
          </w:p>
        </w:tc>
        <w:tc>
          <w:tcPr>
            <w:tcW w:w="16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A4ED7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DBF3B3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4FF18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1F13FC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913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29763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4A8CE2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4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FAAF6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± 0.16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E26C89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01 ± 0.1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0EA5D7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55444">
              <w:rPr>
                <w:rFonts w:ascii="Times New Roman" w:eastAsia="Malgun Gothic" w:hAnsi="Times New Roman" w:cs="Times New Roman"/>
                <w:sz w:val="16"/>
                <w:szCs w:val="16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409</w:t>
            </w:r>
            <w:r w:rsidRPr="00E5544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</w:tbl>
    <w:p w14:paraId="4A524392" w14:textId="77777777" w:rsidR="00125977" w:rsidRPr="00E55444" w:rsidRDefault="00125977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</w:p>
    <w:p w14:paraId="2FFA477C" w14:textId="77777777" w:rsidR="00125977" w:rsidRPr="00E55444" w:rsidRDefault="0012597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7DB97EE9" w14:textId="50F707FD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 w:val="18"/>
          <w:szCs w:val="20"/>
        </w:rPr>
        <w:lastRenderedPageBreak/>
        <w:t>Data are presented as mean ± standard deviation or as number (percent)</w:t>
      </w:r>
    </w:p>
    <w:p w14:paraId="5046A382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 w:hint="eastAsia"/>
          <w:sz w:val="18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E55444">
        <w:rPr>
          <w:rFonts w:ascii="Times New Roman" w:hAnsi="Times New Roman" w:cs="Times New Roman" w:hint="eastAsia"/>
          <w:sz w:val="18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 w:val="18"/>
          <w:szCs w:val="20"/>
        </w:rPr>
        <w:t>)</w:t>
      </w:r>
    </w:p>
    <w:p w14:paraId="40FB9D99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Wilcoxon signed rank test</w:t>
      </w:r>
    </w:p>
    <w:p w14:paraId="0FD9DB97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 w:val="18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 w:val="18"/>
          <w:szCs w:val="20"/>
        </w:rPr>
        <w:t xml:space="preserve"> Paired t-test </w:t>
      </w:r>
    </w:p>
    <w:p w14:paraId="3ACC0851" w14:textId="644C16E9" w:rsidR="00125977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  <w:sectPr w:rsidR="00125977" w:rsidRPr="00E55444" w:rsidSect="00E55444">
          <w:footerReference w:type="default" r:id="rId9"/>
          <w:type w:val="continuous"/>
          <w:pgSz w:w="16838" w:h="11906" w:orient="landscape"/>
          <w:pgMar w:top="720" w:right="720" w:bottom="720" w:left="720" w:header="283" w:footer="992" w:gutter="0"/>
          <w:cols w:space="720"/>
          <w:docGrid w:linePitch="360"/>
        </w:sectPr>
      </w:pPr>
      <w:r w:rsidRPr="00E55444">
        <w:rPr>
          <w:rFonts w:ascii="Times New Roman" w:hAnsi="Times New Roman" w:cs="Times New Roman"/>
          <w:sz w:val="18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 w:val="18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 w:val="18"/>
          <w:szCs w:val="20"/>
        </w:rPr>
        <w:t>; ACA, anterior corneal astigmatism; PCA, posterior corneal astigmatism; TCA, total corneal astigmatism; CCT, central corneal thickness; ACD, anterior chamber depth; LT, lens thickness; WTW, white-to-white distance</w:t>
      </w:r>
      <w:r w:rsidRPr="00E55444">
        <w:rPr>
          <w:rFonts w:ascii="Times New Roman" w:hAnsi="Times New Roman" w:cs="Times New Roman"/>
          <w:sz w:val="18"/>
          <w:szCs w:val="20"/>
        </w:rPr>
        <w:br w:type="page"/>
      </w:r>
    </w:p>
    <w:p w14:paraId="7C87E8FB" w14:textId="58A7DCBC" w:rsidR="003A25C3" w:rsidRPr="00E55444" w:rsidRDefault="003A25C3" w:rsidP="003A25C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 w:rsidRPr="00E5544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Pr="00E55444">
        <w:rPr>
          <w:rFonts w:ascii="Times New Roman" w:hAnsi="Times New Roman" w:cs="Times New Roman"/>
          <w:b/>
          <w:sz w:val="24"/>
          <w:szCs w:val="24"/>
        </w:rPr>
        <w:t>8</w:t>
      </w:r>
      <w:r w:rsidRPr="00E5544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E55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5444">
        <w:rPr>
          <w:rFonts w:ascii="Times New Roman" w:hAnsi="Times New Roman" w:cs="Times New Roman"/>
          <w:sz w:val="24"/>
          <w:szCs w:val="24"/>
        </w:rPr>
        <w:t xml:space="preserve">Longitudinal change in ocular biometry measured by IOL Master 700 in </w:t>
      </w:r>
      <w:r w:rsidRPr="00E55444">
        <w:rPr>
          <w:rFonts w:ascii="Times New Roman" w:hAnsi="Times New Roman" w:cs="Times New Roman" w:hint="eastAsia"/>
          <w:sz w:val="24"/>
          <w:szCs w:val="24"/>
        </w:rPr>
        <w:t>119</w:t>
      </w:r>
      <w:r w:rsidRPr="00E55444">
        <w:rPr>
          <w:rFonts w:ascii="Times New Roman" w:hAnsi="Times New Roman" w:cs="Times New Roman"/>
          <w:sz w:val="24"/>
          <w:szCs w:val="24"/>
        </w:rPr>
        <w:t xml:space="preserve"> eyes that later underwent cataract surgery.  </w:t>
      </w:r>
    </w:p>
    <w:tbl>
      <w:tblPr>
        <w:tblStyle w:val="TableGrid"/>
        <w:tblW w:w="11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1385"/>
        <w:gridCol w:w="1688"/>
        <w:gridCol w:w="1517"/>
        <w:gridCol w:w="1517"/>
        <w:gridCol w:w="2480"/>
      </w:tblGrid>
      <w:tr w:rsidR="003A6444" w:rsidRPr="00E55444" w14:paraId="314662C5" w14:textId="77777777" w:rsidTr="00125977">
        <w:trPr>
          <w:gridAfter w:val="1"/>
          <w:trHeight w:val="917"/>
        </w:trPr>
        <w:tc>
          <w:tcPr>
            <w:tcW w:w="29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01D4A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Parameter</w:t>
            </w:r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48D57A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In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itial</w:t>
            </w:r>
          </w:p>
          <w:p w14:paraId="2F3280FD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measurement</w:t>
            </w:r>
          </w:p>
        </w:tc>
        <w:tc>
          <w:tcPr>
            <w:tcW w:w="16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8B3151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55444">
              <w:rPr>
                <w:rFonts w:ascii="Times New Roman" w:hAnsi="Times New Roman" w:cs="Times New Roman"/>
                <w:szCs w:val="20"/>
              </w:rPr>
              <w:t>Final</w:t>
            </w:r>
          </w:p>
          <w:p w14:paraId="59EFCE3C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hAnsi="Times New Roman" w:cs="Times New Roman"/>
                <w:szCs w:val="20"/>
              </w:rPr>
              <w:t>measurement</w:t>
            </w:r>
          </w:p>
        </w:tc>
        <w:tc>
          <w:tcPr>
            <w:tcW w:w="15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C7BD85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Difference</w:t>
            </w:r>
          </w:p>
          <w:p w14:paraId="0CBE7C79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(Final-Initial)</w:t>
            </w:r>
          </w:p>
        </w:tc>
        <w:tc>
          <w:tcPr>
            <w:tcW w:w="15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B9E9AE" w14:textId="77777777" w:rsidR="003A25C3" w:rsidRPr="00E55444" w:rsidRDefault="003A25C3" w:rsidP="003A25C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i/>
                <w:szCs w:val="20"/>
              </w:rPr>
              <w:t>p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-value</w:t>
            </w:r>
          </w:p>
        </w:tc>
      </w:tr>
      <w:tr w:rsidR="003A25C3" w:rsidRPr="00E55444" w14:paraId="252BD08A" w14:textId="77777777" w:rsidTr="003A25C3">
        <w:trPr>
          <w:gridAfter w:val="1"/>
          <w:trHeight w:val="425"/>
        </w:trPr>
        <w:tc>
          <w:tcPr>
            <w:tcW w:w="2962" w:type="dxa"/>
            <w:tcBorders>
              <w:top w:val="single" w:sz="4" w:space="0" w:color="auto"/>
            </w:tcBorders>
            <w:vAlign w:val="center"/>
          </w:tcPr>
          <w:p w14:paraId="7448000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ge (year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E81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66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6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2.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06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68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.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C8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65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a*</w:t>
            </w:r>
          </w:p>
        </w:tc>
      </w:tr>
      <w:tr w:rsidR="003A25C3" w:rsidRPr="00E55444" w14:paraId="12BD547B" w14:textId="77777777" w:rsidTr="003A25C3">
        <w:trPr>
          <w:trHeight w:val="425"/>
        </w:trPr>
        <w:tc>
          <w:tcPr>
            <w:tcW w:w="2962" w:type="dxa"/>
            <w:vAlign w:val="center"/>
          </w:tcPr>
          <w:p w14:paraId="1CEC04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Sex (male/female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DE7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8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(40%) / 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7C9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672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02EE" w14:textId="77777777" w:rsidR="003A25C3" w:rsidRPr="00E55444" w:rsidRDefault="003A25C3" w:rsidP="001259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25C3" w:rsidRPr="00E55444" w14:paraId="4CEBDB7C" w14:textId="77777777" w:rsidTr="003A25C3">
        <w:trPr>
          <w:trHeight w:val="425"/>
        </w:trPr>
        <w:tc>
          <w:tcPr>
            <w:tcW w:w="2962" w:type="dxa"/>
            <w:vAlign w:val="center"/>
          </w:tcPr>
          <w:p w14:paraId="045EBB5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Laterality (right/left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BF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3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(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%) / 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6 (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571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2BC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8A99" w14:textId="77777777" w:rsidR="003A25C3" w:rsidRPr="00E55444" w:rsidRDefault="003A25C3" w:rsidP="001259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25C3" w:rsidRPr="00E55444" w14:paraId="448CF710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0F4FFDF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L 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9F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24.3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E4F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24.3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D93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2 ± 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C1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Cs w:val="20"/>
              </w:rPr>
              <w:t>&lt;0.001</w:t>
            </w:r>
            <w:r w:rsidRPr="00E55444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a*</w:t>
            </w:r>
          </w:p>
        </w:tc>
      </w:tr>
      <w:tr w:rsidR="003A25C3" w:rsidRPr="00E55444" w14:paraId="00040FAF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6EEF039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Flat A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BA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8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DE0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6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5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C0D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A8D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.105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58135CBB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36DA5C4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Steep A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EA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EF6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1C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69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5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734FDA62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79D951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Mean A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73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.0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D53F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9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957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16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3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1A1EF1D1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5979DA0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Flat P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7B0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5.7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C8D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5.7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696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1 ± 0.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5BB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80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2690730B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302FA84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Steep P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A55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6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52D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6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0A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1 ± 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ED8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02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4769F1E1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0E9A316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Mean P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366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5.9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DC2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5.9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33C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1 ± 0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A1E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b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b/>
                <w:szCs w:val="20"/>
              </w:rPr>
              <w:t>029</w:t>
            </w:r>
            <w:r w:rsidRPr="00E55444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b*</w:t>
            </w:r>
          </w:p>
        </w:tc>
      </w:tr>
      <w:tr w:rsidR="003A25C3" w:rsidRPr="00E55444" w14:paraId="1E25A36F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467126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Flat T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D6F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26D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8B4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EA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36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75647412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24FBA63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Steep T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DA4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3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ABC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4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585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EF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61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5870E267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29C5CCA1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Mean T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FA2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96D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91F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.0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7F1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15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3789820D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7DAA75D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TK-AK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8C9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CAB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2DE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5D0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61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11C2A835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314F0D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CA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272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8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F71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85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E07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3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E3C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58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603F7915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73BBBB56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PCA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DA6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-0.3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E37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-0.3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AA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0 ± 0.1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07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95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694878B8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7E150BFE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TCA (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08A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9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5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F8C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9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6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219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568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31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2A93CE51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1C4C187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CCT 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5D1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54 ± 0.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A069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54 ± 0.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C08D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0 ± 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A3F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77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3A25C3" w:rsidRPr="00E55444" w14:paraId="4B7DEF37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035ED64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CD 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A433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3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9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2CE4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3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040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CB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86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295C62C2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394EF03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LT 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42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BDE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4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704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.0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14B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13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76BC655D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584581D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WTW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2ADB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11.8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FE0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11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78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571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-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F3A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75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628B8B1C" w14:textId="77777777" w:rsidTr="003A25C3">
        <w:trPr>
          <w:gridAfter w:val="1"/>
          <w:trHeight w:val="425"/>
        </w:trPr>
        <w:tc>
          <w:tcPr>
            <w:tcW w:w="2962" w:type="dxa"/>
            <w:vAlign w:val="center"/>
          </w:tcPr>
          <w:p w14:paraId="3489A6FC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ngle alpha (mm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7D150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5B3A5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4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982A7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25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625F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50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3A25C3" w:rsidRPr="00E55444" w14:paraId="1E9CD14F" w14:textId="77777777" w:rsidTr="003A25C3">
        <w:trPr>
          <w:gridAfter w:val="1"/>
          <w:trHeight w:val="425"/>
        </w:trPr>
        <w:tc>
          <w:tcPr>
            <w:tcW w:w="2962" w:type="dxa"/>
            <w:tcBorders>
              <w:bottom w:val="double" w:sz="4" w:space="0" w:color="auto"/>
            </w:tcBorders>
            <w:vAlign w:val="center"/>
          </w:tcPr>
          <w:p w14:paraId="1E64A038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Theme="minorHAnsi" w:hAnsi="Times New Roman" w:cs="Times New Roman"/>
                <w:szCs w:val="20"/>
              </w:rPr>
              <w:t>Angle kappa (mm)</w:t>
            </w:r>
          </w:p>
        </w:tc>
        <w:tc>
          <w:tcPr>
            <w:tcW w:w="13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633F2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5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4</w:t>
            </w:r>
          </w:p>
        </w:tc>
        <w:tc>
          <w:tcPr>
            <w:tcW w:w="16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7AF84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2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6</w:t>
            </w:r>
          </w:p>
        </w:tc>
        <w:tc>
          <w:tcPr>
            <w:tcW w:w="15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793F40A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 w:rsidRPr="00E55444">
              <w:rPr>
                <w:rFonts w:ascii="Times New Roman" w:eastAsia="Malgun Gothic" w:hAnsi="Times New Roman" w:cs="Times New Roman"/>
                <w:szCs w:val="20"/>
              </w:rPr>
              <w:t xml:space="preserve"> ± 0.1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2061692" w14:textId="77777777" w:rsidR="003A25C3" w:rsidRPr="00E55444" w:rsidRDefault="003A25C3" w:rsidP="003A25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55444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E55444">
              <w:rPr>
                <w:rFonts w:ascii="Times New Roman" w:eastAsia="Malgun Gothic" w:hAnsi="Times New Roman" w:cs="Times New Roman" w:hint="eastAsia"/>
                <w:szCs w:val="20"/>
              </w:rPr>
              <w:t>382</w:t>
            </w:r>
            <w:r w:rsidRPr="00E55444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</w:tbl>
    <w:p w14:paraId="01167741" w14:textId="77777777" w:rsidR="003A25C3" w:rsidRPr="00E55444" w:rsidRDefault="003A25C3" w:rsidP="003A25C3">
      <w:pPr>
        <w:spacing w:beforeLines="50" w:before="120" w:after="0" w:line="240" w:lineRule="auto"/>
        <w:rPr>
          <w:rFonts w:ascii="Times New Roman" w:hAnsi="Times New Roman" w:cs="Times New Roman"/>
          <w:szCs w:val="20"/>
        </w:rPr>
      </w:pPr>
      <w:r w:rsidRPr="00E55444">
        <w:rPr>
          <w:rFonts w:ascii="Times New Roman" w:hAnsi="Times New Roman" w:cs="Times New Roman"/>
          <w:szCs w:val="20"/>
        </w:rPr>
        <w:t>Data are presented as mean ± standard deviation or as number (percent)</w:t>
      </w:r>
    </w:p>
    <w:p w14:paraId="55E9AAE4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Cs w:val="20"/>
        </w:rPr>
      </w:pPr>
      <w:r w:rsidRPr="00E55444">
        <w:rPr>
          <w:rFonts w:ascii="Times New Roman" w:hAnsi="Times New Roman" w:cs="Times New Roman" w:hint="eastAsia"/>
          <w:szCs w:val="20"/>
        </w:rPr>
        <w:t>Statistically significant values (</w:t>
      </w:r>
      <w:r w:rsidRPr="00E55444">
        <w:rPr>
          <w:rFonts w:ascii="Times New Roman" w:hAnsi="Times New Roman" w:cs="Times New Roman" w:hint="eastAsia"/>
          <w:i/>
          <w:iCs/>
          <w:szCs w:val="20"/>
        </w:rPr>
        <w:t>p</w:t>
      </w:r>
      <w:r w:rsidRPr="00E55444">
        <w:rPr>
          <w:rFonts w:ascii="Times New Roman" w:hAnsi="Times New Roman" w:cs="Times New Roman" w:hint="eastAsia"/>
          <w:szCs w:val="20"/>
        </w:rPr>
        <w:t xml:space="preserve"> &lt; 0.05) are shown in asterisk (</w:t>
      </w:r>
      <w:r w:rsidRPr="00E55444">
        <w:rPr>
          <w:rFonts w:ascii="Times New Roman" w:hAnsi="Times New Roman" w:cs="Times New Roman" w:hint="eastAsia"/>
          <w:szCs w:val="20"/>
          <w:vertAlign w:val="superscript"/>
        </w:rPr>
        <w:t>*</w:t>
      </w:r>
      <w:r w:rsidRPr="00E55444">
        <w:rPr>
          <w:rFonts w:ascii="Times New Roman" w:hAnsi="Times New Roman" w:cs="Times New Roman" w:hint="eastAsia"/>
          <w:szCs w:val="20"/>
        </w:rPr>
        <w:t>)</w:t>
      </w:r>
    </w:p>
    <w:p w14:paraId="004DC21A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Cs w:val="20"/>
          <w:vertAlign w:val="superscript"/>
        </w:rPr>
        <w:t>a</w:t>
      </w:r>
      <w:proofErr w:type="gramEnd"/>
      <w:r w:rsidRPr="00E55444">
        <w:rPr>
          <w:rFonts w:ascii="Times New Roman" w:hAnsi="Times New Roman" w:cs="Times New Roman"/>
          <w:szCs w:val="20"/>
        </w:rPr>
        <w:t xml:space="preserve"> Wilcoxon signed rank test</w:t>
      </w:r>
      <w:bookmarkStart w:id="0" w:name="_GoBack"/>
      <w:bookmarkEnd w:id="0"/>
    </w:p>
    <w:p w14:paraId="421C1325" w14:textId="77777777" w:rsidR="003A25C3" w:rsidRPr="00E55444" w:rsidRDefault="003A25C3" w:rsidP="003A25C3">
      <w:pPr>
        <w:spacing w:after="0" w:line="240" w:lineRule="exact"/>
        <w:rPr>
          <w:rFonts w:ascii="Times New Roman" w:hAnsi="Times New Roman" w:cs="Times New Roman"/>
          <w:szCs w:val="20"/>
        </w:rPr>
      </w:pPr>
      <w:proofErr w:type="gramStart"/>
      <w:r w:rsidRPr="00E55444">
        <w:rPr>
          <w:rFonts w:ascii="Times New Roman" w:hAnsi="Times New Roman" w:cs="Times New Roman" w:hint="eastAsia"/>
          <w:szCs w:val="20"/>
          <w:vertAlign w:val="superscript"/>
        </w:rPr>
        <w:t>b</w:t>
      </w:r>
      <w:proofErr w:type="gramEnd"/>
      <w:r w:rsidRPr="00E55444">
        <w:rPr>
          <w:rFonts w:ascii="Times New Roman" w:hAnsi="Times New Roman" w:cs="Times New Roman"/>
          <w:szCs w:val="20"/>
        </w:rPr>
        <w:t xml:space="preserve"> Paired t-test </w:t>
      </w:r>
    </w:p>
    <w:p w14:paraId="5EBC6188" w14:textId="780FF6E9" w:rsidR="00E55444" w:rsidRPr="003A6444" w:rsidRDefault="003A25C3">
      <w:pPr>
        <w:spacing w:after="0" w:line="240" w:lineRule="exact"/>
        <w:rPr>
          <w:rFonts w:ascii="Times New Roman" w:hAnsi="Times New Roman" w:cs="Times New Roman"/>
          <w:sz w:val="18"/>
          <w:szCs w:val="20"/>
        </w:rPr>
      </w:pPr>
      <w:r w:rsidRPr="00E55444">
        <w:rPr>
          <w:rFonts w:ascii="Times New Roman" w:hAnsi="Times New Roman" w:cs="Times New Roman"/>
          <w:szCs w:val="20"/>
        </w:rPr>
        <w:t xml:space="preserve">AL, axial length; AK, anterior </w:t>
      </w:r>
      <w:proofErr w:type="spellStart"/>
      <w:r w:rsidRPr="00E55444">
        <w:rPr>
          <w:rFonts w:ascii="Times New Roman" w:hAnsi="Times New Roman" w:cs="Times New Roman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Cs w:val="20"/>
        </w:rPr>
        <w:t xml:space="preserve">; D, diopter; PK, posterior </w:t>
      </w:r>
      <w:proofErr w:type="spellStart"/>
      <w:r w:rsidRPr="00E55444">
        <w:rPr>
          <w:rFonts w:ascii="Times New Roman" w:hAnsi="Times New Roman" w:cs="Times New Roman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Cs w:val="20"/>
        </w:rPr>
        <w:t xml:space="preserve">; TK, total </w:t>
      </w:r>
      <w:proofErr w:type="spellStart"/>
      <w:r w:rsidRPr="00E55444">
        <w:rPr>
          <w:rFonts w:ascii="Times New Roman" w:hAnsi="Times New Roman" w:cs="Times New Roman"/>
          <w:szCs w:val="20"/>
        </w:rPr>
        <w:t>keratometry</w:t>
      </w:r>
      <w:proofErr w:type="spellEnd"/>
      <w:r w:rsidRPr="00E55444">
        <w:rPr>
          <w:rFonts w:ascii="Times New Roman" w:hAnsi="Times New Roman" w:cs="Times New Roman"/>
          <w:szCs w:val="20"/>
        </w:rPr>
        <w:t>; ACA, anterior corneal astigmatism; PCA, posterior corneal astigmatism; TCA, total corneal astigmatism; CCT, central corneal thickness; ACD, anterior chamber depth; LT, lens thickne</w:t>
      </w:r>
      <w:r w:rsidR="00125977" w:rsidRPr="00E55444">
        <w:rPr>
          <w:rFonts w:ascii="Times New Roman" w:hAnsi="Times New Roman" w:cs="Times New Roman"/>
          <w:szCs w:val="20"/>
        </w:rPr>
        <w:t>ss; WTW, white-to-white distance</w:t>
      </w:r>
    </w:p>
    <w:sectPr w:rsidR="00E55444" w:rsidRPr="003A6444" w:rsidSect="00E55444">
      <w:type w:val="continuous"/>
      <w:pgSz w:w="11906" w:h="16838"/>
      <w:pgMar w:top="1440" w:right="1440" w:bottom="1440" w:left="1440" w:header="284" w:footer="992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37D371B" w16cex:dateUtc="2024-06-29T1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25B5C93" w16cid:durableId="237D37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F121D" w14:textId="77777777" w:rsidR="0047040A" w:rsidRDefault="0047040A">
      <w:pPr>
        <w:spacing w:after="0" w:line="240" w:lineRule="auto"/>
      </w:pPr>
      <w:r>
        <w:separator/>
      </w:r>
    </w:p>
  </w:endnote>
  <w:endnote w:type="continuationSeparator" w:id="0">
    <w:p w14:paraId="1AE6C41A" w14:textId="77777777" w:rsidR="0047040A" w:rsidRDefault="00470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9133014"/>
      <w:docPartObj>
        <w:docPartGallery w:val="Page Numbers (Bottom of Page)"/>
        <w:docPartUnique/>
      </w:docPartObj>
    </w:sdtPr>
    <w:sdtEndPr/>
    <w:sdtContent>
      <w:p w14:paraId="4E93AD01" w14:textId="2B1CF32C" w:rsidR="003A25C3" w:rsidRDefault="003A25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444" w:rsidRPr="00E55444">
          <w:rPr>
            <w:noProof/>
            <w:lang w:val="ko-KR"/>
          </w:rPr>
          <w:t>15</w:t>
        </w:r>
        <w:r>
          <w:fldChar w:fldCharType="end"/>
        </w:r>
      </w:p>
    </w:sdtContent>
  </w:sdt>
  <w:p w14:paraId="6DC36086" w14:textId="77777777" w:rsidR="003A25C3" w:rsidRDefault="003A25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BA906" w14:textId="77777777" w:rsidR="0047040A" w:rsidRDefault="0047040A">
      <w:pPr>
        <w:spacing w:after="0" w:line="240" w:lineRule="auto"/>
      </w:pPr>
      <w:r>
        <w:separator/>
      </w:r>
    </w:p>
  </w:footnote>
  <w:footnote w:type="continuationSeparator" w:id="0">
    <w:p w14:paraId="56ED5DA5" w14:textId="77777777" w:rsidR="0047040A" w:rsidRDefault="00470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67ED3"/>
    <w:multiLevelType w:val="hybridMultilevel"/>
    <w:tmpl w:val="81ECD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75E76"/>
    <w:multiLevelType w:val="hybridMultilevel"/>
    <w:tmpl w:val="0492B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AA25CC"/>
    <w:multiLevelType w:val="hybridMultilevel"/>
    <w:tmpl w:val="9A38FC00"/>
    <w:lvl w:ilvl="0" w:tplc="122A2D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291CA6"/>
    <w:multiLevelType w:val="hybridMultilevel"/>
    <w:tmpl w:val="3FA86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4C2285"/>
    <w:multiLevelType w:val="hybridMultilevel"/>
    <w:tmpl w:val="D8421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BA7286"/>
    <w:multiLevelType w:val="hybridMultilevel"/>
    <w:tmpl w:val="9DCAB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edit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fwzv220wazte9f9pxewward0vxxfs9z99&quot;&gt;My EndNote Library&lt;record-ids&gt;&lt;item&gt;222&lt;/item&gt;&lt;item&gt;223&lt;/item&gt;&lt;item&gt;225&lt;/item&gt;&lt;item&gt;226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5&lt;/item&gt;&lt;item&gt;246&lt;/item&gt;&lt;item&gt;247&lt;/item&gt;&lt;item&gt;248&lt;/item&gt;&lt;item&gt;249&lt;/item&gt;&lt;item&gt;250&lt;/item&gt;&lt;item&gt;251&lt;/item&gt;&lt;item&gt;252&lt;/item&gt;&lt;item&gt;253&lt;/item&gt;&lt;/record-ids&gt;&lt;/item&gt;&lt;/Libraries&gt;"/>
    <w:docVar w:name="EN.UseJSCitationFormat" w:val="False"/>
  </w:docVars>
  <w:rsids>
    <w:rsidRoot w:val="00296184"/>
    <w:rsid w:val="00040F29"/>
    <w:rsid w:val="00067F9D"/>
    <w:rsid w:val="000731AB"/>
    <w:rsid w:val="000B4C69"/>
    <w:rsid w:val="000D441A"/>
    <w:rsid w:val="000E0EF7"/>
    <w:rsid w:val="000F4FCF"/>
    <w:rsid w:val="000F5828"/>
    <w:rsid w:val="0010538C"/>
    <w:rsid w:val="001219A8"/>
    <w:rsid w:val="00125977"/>
    <w:rsid w:val="001A580C"/>
    <w:rsid w:val="001F2936"/>
    <w:rsid w:val="00216109"/>
    <w:rsid w:val="00224BFC"/>
    <w:rsid w:val="00240726"/>
    <w:rsid w:val="00261D71"/>
    <w:rsid w:val="00296184"/>
    <w:rsid w:val="002A369F"/>
    <w:rsid w:val="002F0966"/>
    <w:rsid w:val="003072CB"/>
    <w:rsid w:val="00322F76"/>
    <w:rsid w:val="00344B83"/>
    <w:rsid w:val="00346895"/>
    <w:rsid w:val="00361F97"/>
    <w:rsid w:val="00370339"/>
    <w:rsid w:val="00373201"/>
    <w:rsid w:val="0038124F"/>
    <w:rsid w:val="00391DEE"/>
    <w:rsid w:val="003A25C3"/>
    <w:rsid w:val="003A6444"/>
    <w:rsid w:val="003B504C"/>
    <w:rsid w:val="003B52CF"/>
    <w:rsid w:val="003D12F0"/>
    <w:rsid w:val="003E5859"/>
    <w:rsid w:val="00405CC1"/>
    <w:rsid w:val="004163BC"/>
    <w:rsid w:val="00431948"/>
    <w:rsid w:val="0047040A"/>
    <w:rsid w:val="004B53EE"/>
    <w:rsid w:val="004D2E96"/>
    <w:rsid w:val="004D4144"/>
    <w:rsid w:val="00520DC8"/>
    <w:rsid w:val="00525B9E"/>
    <w:rsid w:val="005536BC"/>
    <w:rsid w:val="00563F61"/>
    <w:rsid w:val="005774C9"/>
    <w:rsid w:val="005838E6"/>
    <w:rsid w:val="00590171"/>
    <w:rsid w:val="005C1901"/>
    <w:rsid w:val="005D34B0"/>
    <w:rsid w:val="005D390C"/>
    <w:rsid w:val="006041B5"/>
    <w:rsid w:val="006100DB"/>
    <w:rsid w:val="006550F6"/>
    <w:rsid w:val="00662DDE"/>
    <w:rsid w:val="00665323"/>
    <w:rsid w:val="00667F33"/>
    <w:rsid w:val="006D1CD2"/>
    <w:rsid w:val="006E3534"/>
    <w:rsid w:val="006F3F5E"/>
    <w:rsid w:val="0071397D"/>
    <w:rsid w:val="007540CE"/>
    <w:rsid w:val="00776E13"/>
    <w:rsid w:val="007B1B85"/>
    <w:rsid w:val="007D1D81"/>
    <w:rsid w:val="007D5176"/>
    <w:rsid w:val="008355DF"/>
    <w:rsid w:val="0087790E"/>
    <w:rsid w:val="008E0E34"/>
    <w:rsid w:val="009065D8"/>
    <w:rsid w:val="00910086"/>
    <w:rsid w:val="009200D1"/>
    <w:rsid w:val="0092315B"/>
    <w:rsid w:val="00941AD3"/>
    <w:rsid w:val="00944903"/>
    <w:rsid w:val="00952F41"/>
    <w:rsid w:val="009B6E72"/>
    <w:rsid w:val="009E1467"/>
    <w:rsid w:val="00A1643C"/>
    <w:rsid w:val="00A234FA"/>
    <w:rsid w:val="00A25FA6"/>
    <w:rsid w:val="00A320CC"/>
    <w:rsid w:val="00A51800"/>
    <w:rsid w:val="00A53F0B"/>
    <w:rsid w:val="00AB167F"/>
    <w:rsid w:val="00AB7C16"/>
    <w:rsid w:val="00AE1AF5"/>
    <w:rsid w:val="00AF3641"/>
    <w:rsid w:val="00AF4A4D"/>
    <w:rsid w:val="00B66463"/>
    <w:rsid w:val="00B75557"/>
    <w:rsid w:val="00B83BDA"/>
    <w:rsid w:val="00B83DAE"/>
    <w:rsid w:val="00BA6996"/>
    <w:rsid w:val="00BD1C60"/>
    <w:rsid w:val="00C04B4A"/>
    <w:rsid w:val="00CB2DDA"/>
    <w:rsid w:val="00CC255A"/>
    <w:rsid w:val="00CC5805"/>
    <w:rsid w:val="00D20C95"/>
    <w:rsid w:val="00D36572"/>
    <w:rsid w:val="00D47407"/>
    <w:rsid w:val="00D741E4"/>
    <w:rsid w:val="00D951E8"/>
    <w:rsid w:val="00DE02CD"/>
    <w:rsid w:val="00DE1CF7"/>
    <w:rsid w:val="00DF49E3"/>
    <w:rsid w:val="00E04F10"/>
    <w:rsid w:val="00E07AD9"/>
    <w:rsid w:val="00E55444"/>
    <w:rsid w:val="00EB045C"/>
    <w:rsid w:val="00EF4253"/>
    <w:rsid w:val="00F31118"/>
    <w:rsid w:val="00F52CEB"/>
    <w:rsid w:val="00F645A2"/>
    <w:rsid w:val="00F9503E"/>
    <w:rsid w:val="00FB5434"/>
    <w:rsid w:val="00FC5B15"/>
    <w:rsid w:val="00FF26EA"/>
    <w:rsid w:val="00F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3B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87"/>
    <w:lsdException w:name="toc 2" w:uiPriority="87"/>
    <w:lsdException w:name="toc 3" w:uiPriority="87"/>
    <w:lsdException w:name="toc 4" w:uiPriority="87"/>
    <w:lsdException w:name="toc 5" w:uiPriority="87"/>
    <w:lsdException w:name="toc 6" w:uiPriority="87"/>
    <w:lsdException w:name="toc 7" w:uiPriority="87"/>
    <w:lsdException w:name="toc 8" w:uiPriority="87"/>
    <w:lsdException w:name="toc 9" w:uiPriority="87"/>
    <w:lsdException w:name="caption" w:uiPriority="83" w:qFormat="1"/>
    <w:lsdException w:name="Title" w:semiHidden="0" w:uiPriority="22" w:unhideWhenUsed="0" w:qFormat="1"/>
    <w:lsdException w:name="Default Paragraph Font" w:uiPriority="1"/>
    <w:lsdException w:name="Subtitle" w:semiHidden="0" w:uiPriority="23" w:unhideWhenUsed="0" w:qFormat="1"/>
    <w:lsdException w:name="Strong" w:semiHidden="0" w:uiPriority="52" w:unhideWhenUsed="0" w:qFormat="1"/>
    <w:lsdException w:name="Emphasis" w:semiHidden="0" w:uiPriority="5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0" w:unhideWhenUsed="0"/>
    <w:lsdException w:name="Light Grid" w:semiHidden="0" w:uiPriority="0" w:unhideWhenUsed="0"/>
    <w:lsdException w:name="Medium Shading 1" w:semiHidden="0" w:unhideWhenUsed="0"/>
    <w:lsdException w:name="Medium Shading 2" w:semiHidden="0" w:uiPriority="0" w:unhideWhenUsed="0"/>
    <w:lsdException w:name="Medium List 1" w:semiHidden="0" w:uiPriority="0" w:unhideWhenUsed="0"/>
    <w:lsdException w:name="Medium List 2" w:semiHidden="0" w:uiPriority="0" w:unhideWhenUsed="0"/>
    <w:lsdException w:name="Medium Grid 1" w:semiHidden="0" w:uiPriority="0" w:unhideWhenUsed="0"/>
    <w:lsdException w:name="Medium Grid 2" w:semiHidden="0" w:uiPriority="0" w:unhideWhenUsed="0"/>
    <w:lsdException w:name="Medium Grid 3" w:semiHidden="0" w:uiPriority="0" w:unhideWhenUsed="0"/>
    <w:lsdException w:name="Dark List" w:semiHidden="0" w:uiPriority="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0" w:unhideWhenUsed="0"/>
    <w:lsdException w:name="Light List Accent 1" w:semiHidden="0" w:uiPriority="0" w:unhideWhenUsed="0"/>
    <w:lsdException w:name="Light Grid Accent 1" w:semiHidden="0" w:uiPriority="0" w:unhideWhenUsed="0"/>
    <w:lsdException w:name="Medium Shading 1 Accent 1" w:semiHidden="0" w:unhideWhenUsed="0"/>
    <w:lsdException w:name="Medium Shading 2 Accent 1" w:semiHidden="0" w:uiPriority="0" w:unhideWhenUsed="0"/>
    <w:lsdException w:name="Medium List 1 Accent 1" w:semiHidden="0" w:uiPriority="0" w:unhideWhenUsed="0"/>
    <w:lsdException w:name="Revision" w:unhideWhenUsed="0"/>
    <w:lsdException w:name="List Paragraph" w:semiHidden="0" w:uiPriority="34" w:unhideWhenUsed="0" w:qFormat="1"/>
    <w:lsdException w:name="Quote" w:semiHidden="0" w:uiPriority="65" w:unhideWhenUsed="0" w:qFormat="1"/>
    <w:lsdException w:name="Intense Quote" w:semiHidden="0" w:uiPriority="72" w:unhideWhenUsed="0" w:qFormat="1"/>
    <w:lsdException w:name="Medium List 2 Accent 1" w:semiHidden="0" w:uiPriority="0" w:unhideWhenUsed="0"/>
    <w:lsdException w:name="Medium Grid 1 Accent 1" w:semiHidden="0" w:uiPriority="0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0" w:unhideWhenUsed="0"/>
    <w:lsdException w:name="Colorful Shading Accent 1" w:semiHidden="0" w:uiPriority="0" w:unhideWhenUsed="0"/>
    <w:lsdException w:name="Colorful List Accent 1" w:semiHidden="0" w:uiPriority="0" w:unhideWhenUsed="0"/>
    <w:lsdException w:name="Colorful Grid Accent 1" w:semiHidden="0" w:uiPriority="0" w:unhideWhenUsed="0"/>
    <w:lsdException w:name="Light Shading Accent 2" w:semiHidden="0" w:uiPriority="0" w:unhideWhenUsed="0"/>
    <w:lsdException w:name="Light List Accent 2" w:semiHidden="0" w:uiPriority="0" w:unhideWhenUsed="0"/>
    <w:lsdException w:name="Light Grid Accent 2" w:semiHidden="0" w:uiPriority="0" w:unhideWhenUsed="0"/>
    <w:lsdException w:name="Medium Shading 1 Accent 2" w:semiHidden="0" w:unhideWhenUsed="0"/>
    <w:lsdException w:name="Medium Shading 2 Accent 2" w:semiHidden="0" w:uiPriority="0" w:unhideWhenUsed="0"/>
    <w:lsdException w:name="Medium List 1 Accent 2" w:semiHidden="0" w:uiPriority="0" w:unhideWhenUsed="0"/>
    <w:lsdException w:name="Medium List 2 Accent 2" w:semiHidden="0" w:uiPriority="0" w:unhideWhenUsed="0"/>
    <w:lsdException w:name="Medium Grid 1 Accent 2" w:semiHidden="0" w:uiPriority="0" w:unhideWhenUsed="0"/>
    <w:lsdException w:name="Medium Grid 2 Accent 2" w:semiHidden="0" w:uiPriority="0" w:unhideWhenUsed="0"/>
    <w:lsdException w:name="Medium Grid 3 Accent 2" w:semiHidden="0" w:uiPriority="0" w:unhideWhenUsed="0"/>
    <w:lsdException w:name="Dark List Accent 2" w:semiHidden="0" w:uiPriority="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0" w:unhideWhenUsed="0"/>
    <w:lsdException w:name="Light List Accent 3" w:semiHidden="0" w:uiPriority="0" w:unhideWhenUsed="0"/>
    <w:lsdException w:name="Light Grid Accent 3" w:semiHidden="0" w:uiPriority="0" w:unhideWhenUsed="0"/>
    <w:lsdException w:name="Medium Shading 1 Accent 3" w:semiHidden="0" w:unhideWhenUsed="0"/>
    <w:lsdException w:name="Medium Shading 2 Accent 3" w:semiHidden="0" w:uiPriority="0" w:unhideWhenUsed="0"/>
    <w:lsdException w:name="Medium List 1 Accent 3" w:semiHidden="0" w:uiPriority="0" w:unhideWhenUsed="0"/>
    <w:lsdException w:name="Medium List 2 Accent 3" w:semiHidden="0" w:uiPriority="0" w:unhideWhenUsed="0"/>
    <w:lsdException w:name="Medium Grid 1 Accent 3" w:semiHidden="0" w:uiPriority="0" w:unhideWhenUsed="0"/>
    <w:lsdException w:name="Medium Grid 2 Accent 3" w:semiHidden="0" w:uiPriority="0" w:unhideWhenUsed="0"/>
    <w:lsdException w:name="Medium Grid 3 Accent 3" w:semiHidden="0" w:uiPriority="0" w:unhideWhenUsed="0"/>
    <w:lsdException w:name="Dark List Accent 3" w:semiHidden="0" w:uiPriority="0" w:unhideWhenUsed="0"/>
    <w:lsdException w:name="Colorful Shading Accent 3" w:semiHidden="0" w:uiPriority="0" w:unhideWhenUsed="0"/>
    <w:lsdException w:name="Colorful List Accent 3" w:semiHidden="0" w:uiPriority="0" w:unhideWhenUsed="0"/>
    <w:lsdException w:name="Colorful Grid Accent 3" w:semiHidden="0" w:uiPriority="0" w:unhideWhenUsed="0"/>
    <w:lsdException w:name="Light Shading Accent 4" w:semiHidden="0" w:uiPriority="0" w:unhideWhenUsed="0"/>
    <w:lsdException w:name="Light List Accent 4" w:semiHidden="0" w:uiPriority="0" w:unhideWhenUsed="0"/>
    <w:lsdException w:name="Light Grid Accent 4" w:semiHidden="0" w:uiPriority="0" w:unhideWhenUsed="0"/>
    <w:lsdException w:name="Medium Shading 1 Accent 4" w:semiHidden="0" w:unhideWhenUsed="0"/>
    <w:lsdException w:name="Medium Shading 2 Accent 4" w:semiHidden="0" w:uiPriority="0" w:unhideWhenUsed="0"/>
    <w:lsdException w:name="Medium List 1 Accent 4" w:semiHidden="0" w:uiPriority="0" w:unhideWhenUsed="0"/>
    <w:lsdException w:name="Medium List 2 Accent 4" w:semiHidden="0" w:uiPriority="0" w:unhideWhenUsed="0"/>
    <w:lsdException w:name="Medium Grid 1 Accent 4" w:semiHidden="0" w:uiPriority="0" w:unhideWhenUsed="0"/>
    <w:lsdException w:name="Medium Grid 2 Accent 4" w:semiHidden="0" w:uiPriority="0" w:unhideWhenUsed="0"/>
    <w:lsdException w:name="Medium Grid 3 Accent 4" w:semiHidden="0" w:uiPriority="0" w:unhideWhenUsed="0"/>
    <w:lsdException w:name="Dark List Accent 4" w:semiHidden="0" w:uiPriority="0" w:unhideWhenUsed="0"/>
    <w:lsdException w:name="Colorful Shading Accent 4" w:semiHidden="0" w:uiPriority="0" w:unhideWhenUsed="0"/>
    <w:lsdException w:name="Colorful List Accent 4" w:semiHidden="0" w:uiPriority="0" w:unhideWhenUsed="0"/>
    <w:lsdException w:name="Colorful Grid Accent 4" w:semiHidden="0" w:uiPriority="0" w:unhideWhenUsed="0"/>
    <w:lsdException w:name="Light Shading Accent 5" w:semiHidden="0" w:uiPriority="0" w:unhideWhenUsed="0"/>
    <w:lsdException w:name="Light List Accent 5" w:semiHidden="0" w:uiPriority="0" w:unhideWhenUsed="0"/>
    <w:lsdException w:name="Light Grid Accent 5" w:semiHidden="0" w:uiPriority="0" w:unhideWhenUsed="0"/>
    <w:lsdException w:name="Medium Shading 1 Accent 5" w:semiHidden="0" w:unhideWhenUsed="0"/>
    <w:lsdException w:name="Medium Shading 2 Accent 5" w:semiHidden="0" w:uiPriority="0" w:unhideWhenUsed="0"/>
    <w:lsdException w:name="Medium List 1 Accent 5" w:semiHidden="0" w:uiPriority="0" w:unhideWhenUsed="0"/>
    <w:lsdException w:name="Medium List 2 Accent 5" w:semiHidden="0" w:uiPriority="0" w:unhideWhenUsed="0"/>
    <w:lsdException w:name="Medium Grid 1 Accent 5" w:semiHidden="0" w:uiPriority="0" w:unhideWhenUsed="0"/>
    <w:lsdException w:name="Medium Grid 2 Accent 5" w:semiHidden="0" w:uiPriority="0" w:unhideWhenUsed="0"/>
    <w:lsdException w:name="Medium Grid 3 Accent 5" w:semiHidden="0" w:uiPriority="0" w:unhideWhenUsed="0"/>
    <w:lsdException w:name="Dark List Accent 5" w:semiHidden="0" w:uiPriority="0" w:unhideWhenUsed="0"/>
    <w:lsdException w:name="Colorful Shading Accent 5" w:semiHidden="0" w:uiPriority="0" w:unhideWhenUsed="0"/>
    <w:lsdException w:name="Colorful List Accent 5" w:semiHidden="0" w:uiPriority="0" w:unhideWhenUsed="0"/>
    <w:lsdException w:name="Colorful Grid Accent 5" w:semiHidden="0" w:uiPriority="0" w:unhideWhenUsed="0"/>
    <w:lsdException w:name="Light Shading Accent 6" w:semiHidden="0" w:uiPriority="0" w:unhideWhenUsed="0"/>
    <w:lsdException w:name="Light List Accent 6" w:semiHidden="0" w:uiPriority="0" w:unhideWhenUsed="0"/>
    <w:lsdException w:name="Light Grid Accent 6" w:semiHidden="0" w:uiPriority="0" w:unhideWhenUsed="0"/>
    <w:lsdException w:name="Medium Shading 1 Accent 6" w:semiHidden="0" w:unhideWhenUsed="0"/>
    <w:lsdException w:name="Medium Shading 2 Accent 6" w:semiHidden="0" w:uiPriority="0" w:unhideWhenUsed="0"/>
    <w:lsdException w:name="Medium List 1 Accent 6" w:semiHidden="0" w:uiPriority="0" w:unhideWhenUsed="0"/>
    <w:lsdException w:name="Medium List 2 Accent 6" w:semiHidden="0" w:uiPriority="0" w:unhideWhenUsed="0"/>
    <w:lsdException w:name="Medium Grid 1 Accent 6" w:semiHidden="0" w:uiPriority="0" w:unhideWhenUsed="0"/>
    <w:lsdException w:name="Medium Grid 2 Accent 6" w:semiHidden="0" w:uiPriority="0" w:unhideWhenUsed="0"/>
    <w:lsdException w:name="Medium Grid 3 Accent 6" w:semiHidden="0" w:uiPriority="0" w:unhideWhenUsed="0"/>
    <w:lsdException w:name="Dark List Accent 6" w:semiHidden="0" w:uiPriority="0" w:unhideWhenUsed="0"/>
    <w:lsdException w:name="Colorful Shading Accent 6" w:semiHidden="0" w:uiPriority="0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37" w:unhideWhenUsed="0" w:qFormat="1"/>
    <w:lsdException w:name="Intense Emphasis" w:semiHidden="0" w:uiPriority="51" w:unhideWhenUsed="0" w:qFormat="1"/>
    <w:lsdException w:name="Subtle Reference" w:semiHidden="0" w:uiPriority="73" w:unhideWhenUsed="0" w:qFormat="1"/>
    <w:lsdException w:name="Intense Reference" w:semiHidden="0" w:uiPriority="80" w:unhideWhenUsed="0" w:qFormat="1"/>
    <w:lsdException w:name="Book Title" w:semiHidden="0" w:uiPriority="81" w:unhideWhenUsed="0" w:qFormat="1"/>
    <w:lsdException w:name="Bibliography" w:uiPriority="85"/>
    <w:lsdException w:name="TOC Heading" w:uiPriority="87" w:qFormat="1"/>
  </w:latentStyles>
  <w:style w:type="paragraph" w:default="1" w:styleId="Normal">
    <w:name w:val="Normal"/>
    <w:qFormat/>
    <w:rsid w:val="00DF49E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2">
    <w:name w:val="확인되지 않은 멘션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59" w:lineRule="auto"/>
      <w:jc w:val="left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character" w:customStyle="1" w:styleId="3">
    <w:name w:val="확인되지 않은 멘션3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87"/>
    <w:lsdException w:name="toc 2" w:uiPriority="87"/>
    <w:lsdException w:name="toc 3" w:uiPriority="87"/>
    <w:lsdException w:name="toc 4" w:uiPriority="87"/>
    <w:lsdException w:name="toc 5" w:uiPriority="87"/>
    <w:lsdException w:name="toc 6" w:uiPriority="87"/>
    <w:lsdException w:name="toc 7" w:uiPriority="87"/>
    <w:lsdException w:name="toc 8" w:uiPriority="87"/>
    <w:lsdException w:name="toc 9" w:uiPriority="87"/>
    <w:lsdException w:name="caption" w:uiPriority="83" w:qFormat="1"/>
    <w:lsdException w:name="Title" w:semiHidden="0" w:uiPriority="22" w:unhideWhenUsed="0" w:qFormat="1"/>
    <w:lsdException w:name="Default Paragraph Font" w:uiPriority="1"/>
    <w:lsdException w:name="Subtitle" w:semiHidden="0" w:uiPriority="23" w:unhideWhenUsed="0" w:qFormat="1"/>
    <w:lsdException w:name="Strong" w:semiHidden="0" w:uiPriority="52" w:unhideWhenUsed="0" w:qFormat="1"/>
    <w:lsdException w:name="Emphasis" w:semiHidden="0" w:uiPriority="5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0" w:unhideWhenUsed="0"/>
    <w:lsdException w:name="Light Grid" w:semiHidden="0" w:uiPriority="0" w:unhideWhenUsed="0"/>
    <w:lsdException w:name="Medium Shading 1" w:semiHidden="0" w:unhideWhenUsed="0"/>
    <w:lsdException w:name="Medium Shading 2" w:semiHidden="0" w:uiPriority="0" w:unhideWhenUsed="0"/>
    <w:lsdException w:name="Medium List 1" w:semiHidden="0" w:uiPriority="0" w:unhideWhenUsed="0"/>
    <w:lsdException w:name="Medium List 2" w:semiHidden="0" w:uiPriority="0" w:unhideWhenUsed="0"/>
    <w:lsdException w:name="Medium Grid 1" w:semiHidden="0" w:uiPriority="0" w:unhideWhenUsed="0"/>
    <w:lsdException w:name="Medium Grid 2" w:semiHidden="0" w:uiPriority="0" w:unhideWhenUsed="0"/>
    <w:lsdException w:name="Medium Grid 3" w:semiHidden="0" w:uiPriority="0" w:unhideWhenUsed="0"/>
    <w:lsdException w:name="Dark List" w:semiHidden="0" w:uiPriority="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0" w:unhideWhenUsed="0"/>
    <w:lsdException w:name="Light List Accent 1" w:semiHidden="0" w:uiPriority="0" w:unhideWhenUsed="0"/>
    <w:lsdException w:name="Light Grid Accent 1" w:semiHidden="0" w:uiPriority="0" w:unhideWhenUsed="0"/>
    <w:lsdException w:name="Medium Shading 1 Accent 1" w:semiHidden="0" w:unhideWhenUsed="0"/>
    <w:lsdException w:name="Medium Shading 2 Accent 1" w:semiHidden="0" w:uiPriority="0" w:unhideWhenUsed="0"/>
    <w:lsdException w:name="Medium List 1 Accent 1" w:semiHidden="0" w:uiPriority="0" w:unhideWhenUsed="0"/>
    <w:lsdException w:name="Revision" w:unhideWhenUsed="0"/>
    <w:lsdException w:name="List Paragraph" w:semiHidden="0" w:uiPriority="34" w:unhideWhenUsed="0" w:qFormat="1"/>
    <w:lsdException w:name="Quote" w:semiHidden="0" w:uiPriority="65" w:unhideWhenUsed="0" w:qFormat="1"/>
    <w:lsdException w:name="Intense Quote" w:semiHidden="0" w:uiPriority="72" w:unhideWhenUsed="0" w:qFormat="1"/>
    <w:lsdException w:name="Medium List 2 Accent 1" w:semiHidden="0" w:uiPriority="0" w:unhideWhenUsed="0"/>
    <w:lsdException w:name="Medium Grid 1 Accent 1" w:semiHidden="0" w:uiPriority="0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0" w:unhideWhenUsed="0"/>
    <w:lsdException w:name="Colorful Shading Accent 1" w:semiHidden="0" w:uiPriority="0" w:unhideWhenUsed="0"/>
    <w:lsdException w:name="Colorful List Accent 1" w:semiHidden="0" w:uiPriority="0" w:unhideWhenUsed="0"/>
    <w:lsdException w:name="Colorful Grid Accent 1" w:semiHidden="0" w:uiPriority="0" w:unhideWhenUsed="0"/>
    <w:lsdException w:name="Light Shading Accent 2" w:semiHidden="0" w:uiPriority="0" w:unhideWhenUsed="0"/>
    <w:lsdException w:name="Light List Accent 2" w:semiHidden="0" w:uiPriority="0" w:unhideWhenUsed="0"/>
    <w:lsdException w:name="Light Grid Accent 2" w:semiHidden="0" w:uiPriority="0" w:unhideWhenUsed="0"/>
    <w:lsdException w:name="Medium Shading 1 Accent 2" w:semiHidden="0" w:unhideWhenUsed="0"/>
    <w:lsdException w:name="Medium Shading 2 Accent 2" w:semiHidden="0" w:uiPriority="0" w:unhideWhenUsed="0"/>
    <w:lsdException w:name="Medium List 1 Accent 2" w:semiHidden="0" w:uiPriority="0" w:unhideWhenUsed="0"/>
    <w:lsdException w:name="Medium List 2 Accent 2" w:semiHidden="0" w:uiPriority="0" w:unhideWhenUsed="0"/>
    <w:lsdException w:name="Medium Grid 1 Accent 2" w:semiHidden="0" w:uiPriority="0" w:unhideWhenUsed="0"/>
    <w:lsdException w:name="Medium Grid 2 Accent 2" w:semiHidden="0" w:uiPriority="0" w:unhideWhenUsed="0"/>
    <w:lsdException w:name="Medium Grid 3 Accent 2" w:semiHidden="0" w:uiPriority="0" w:unhideWhenUsed="0"/>
    <w:lsdException w:name="Dark List Accent 2" w:semiHidden="0" w:uiPriority="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0" w:unhideWhenUsed="0"/>
    <w:lsdException w:name="Light List Accent 3" w:semiHidden="0" w:uiPriority="0" w:unhideWhenUsed="0"/>
    <w:lsdException w:name="Light Grid Accent 3" w:semiHidden="0" w:uiPriority="0" w:unhideWhenUsed="0"/>
    <w:lsdException w:name="Medium Shading 1 Accent 3" w:semiHidden="0" w:unhideWhenUsed="0"/>
    <w:lsdException w:name="Medium Shading 2 Accent 3" w:semiHidden="0" w:uiPriority="0" w:unhideWhenUsed="0"/>
    <w:lsdException w:name="Medium List 1 Accent 3" w:semiHidden="0" w:uiPriority="0" w:unhideWhenUsed="0"/>
    <w:lsdException w:name="Medium List 2 Accent 3" w:semiHidden="0" w:uiPriority="0" w:unhideWhenUsed="0"/>
    <w:lsdException w:name="Medium Grid 1 Accent 3" w:semiHidden="0" w:uiPriority="0" w:unhideWhenUsed="0"/>
    <w:lsdException w:name="Medium Grid 2 Accent 3" w:semiHidden="0" w:uiPriority="0" w:unhideWhenUsed="0"/>
    <w:lsdException w:name="Medium Grid 3 Accent 3" w:semiHidden="0" w:uiPriority="0" w:unhideWhenUsed="0"/>
    <w:lsdException w:name="Dark List Accent 3" w:semiHidden="0" w:uiPriority="0" w:unhideWhenUsed="0"/>
    <w:lsdException w:name="Colorful Shading Accent 3" w:semiHidden="0" w:uiPriority="0" w:unhideWhenUsed="0"/>
    <w:lsdException w:name="Colorful List Accent 3" w:semiHidden="0" w:uiPriority="0" w:unhideWhenUsed="0"/>
    <w:lsdException w:name="Colorful Grid Accent 3" w:semiHidden="0" w:uiPriority="0" w:unhideWhenUsed="0"/>
    <w:lsdException w:name="Light Shading Accent 4" w:semiHidden="0" w:uiPriority="0" w:unhideWhenUsed="0"/>
    <w:lsdException w:name="Light List Accent 4" w:semiHidden="0" w:uiPriority="0" w:unhideWhenUsed="0"/>
    <w:lsdException w:name="Light Grid Accent 4" w:semiHidden="0" w:uiPriority="0" w:unhideWhenUsed="0"/>
    <w:lsdException w:name="Medium Shading 1 Accent 4" w:semiHidden="0" w:unhideWhenUsed="0"/>
    <w:lsdException w:name="Medium Shading 2 Accent 4" w:semiHidden="0" w:uiPriority="0" w:unhideWhenUsed="0"/>
    <w:lsdException w:name="Medium List 1 Accent 4" w:semiHidden="0" w:uiPriority="0" w:unhideWhenUsed="0"/>
    <w:lsdException w:name="Medium List 2 Accent 4" w:semiHidden="0" w:uiPriority="0" w:unhideWhenUsed="0"/>
    <w:lsdException w:name="Medium Grid 1 Accent 4" w:semiHidden="0" w:uiPriority="0" w:unhideWhenUsed="0"/>
    <w:lsdException w:name="Medium Grid 2 Accent 4" w:semiHidden="0" w:uiPriority="0" w:unhideWhenUsed="0"/>
    <w:lsdException w:name="Medium Grid 3 Accent 4" w:semiHidden="0" w:uiPriority="0" w:unhideWhenUsed="0"/>
    <w:lsdException w:name="Dark List Accent 4" w:semiHidden="0" w:uiPriority="0" w:unhideWhenUsed="0"/>
    <w:lsdException w:name="Colorful Shading Accent 4" w:semiHidden="0" w:uiPriority="0" w:unhideWhenUsed="0"/>
    <w:lsdException w:name="Colorful List Accent 4" w:semiHidden="0" w:uiPriority="0" w:unhideWhenUsed="0"/>
    <w:lsdException w:name="Colorful Grid Accent 4" w:semiHidden="0" w:uiPriority="0" w:unhideWhenUsed="0"/>
    <w:lsdException w:name="Light Shading Accent 5" w:semiHidden="0" w:uiPriority="0" w:unhideWhenUsed="0"/>
    <w:lsdException w:name="Light List Accent 5" w:semiHidden="0" w:uiPriority="0" w:unhideWhenUsed="0"/>
    <w:lsdException w:name="Light Grid Accent 5" w:semiHidden="0" w:uiPriority="0" w:unhideWhenUsed="0"/>
    <w:lsdException w:name="Medium Shading 1 Accent 5" w:semiHidden="0" w:unhideWhenUsed="0"/>
    <w:lsdException w:name="Medium Shading 2 Accent 5" w:semiHidden="0" w:uiPriority="0" w:unhideWhenUsed="0"/>
    <w:lsdException w:name="Medium List 1 Accent 5" w:semiHidden="0" w:uiPriority="0" w:unhideWhenUsed="0"/>
    <w:lsdException w:name="Medium List 2 Accent 5" w:semiHidden="0" w:uiPriority="0" w:unhideWhenUsed="0"/>
    <w:lsdException w:name="Medium Grid 1 Accent 5" w:semiHidden="0" w:uiPriority="0" w:unhideWhenUsed="0"/>
    <w:lsdException w:name="Medium Grid 2 Accent 5" w:semiHidden="0" w:uiPriority="0" w:unhideWhenUsed="0"/>
    <w:lsdException w:name="Medium Grid 3 Accent 5" w:semiHidden="0" w:uiPriority="0" w:unhideWhenUsed="0"/>
    <w:lsdException w:name="Dark List Accent 5" w:semiHidden="0" w:uiPriority="0" w:unhideWhenUsed="0"/>
    <w:lsdException w:name="Colorful Shading Accent 5" w:semiHidden="0" w:uiPriority="0" w:unhideWhenUsed="0"/>
    <w:lsdException w:name="Colorful List Accent 5" w:semiHidden="0" w:uiPriority="0" w:unhideWhenUsed="0"/>
    <w:lsdException w:name="Colorful Grid Accent 5" w:semiHidden="0" w:uiPriority="0" w:unhideWhenUsed="0"/>
    <w:lsdException w:name="Light Shading Accent 6" w:semiHidden="0" w:uiPriority="0" w:unhideWhenUsed="0"/>
    <w:lsdException w:name="Light List Accent 6" w:semiHidden="0" w:uiPriority="0" w:unhideWhenUsed="0"/>
    <w:lsdException w:name="Light Grid Accent 6" w:semiHidden="0" w:uiPriority="0" w:unhideWhenUsed="0"/>
    <w:lsdException w:name="Medium Shading 1 Accent 6" w:semiHidden="0" w:unhideWhenUsed="0"/>
    <w:lsdException w:name="Medium Shading 2 Accent 6" w:semiHidden="0" w:uiPriority="0" w:unhideWhenUsed="0"/>
    <w:lsdException w:name="Medium List 1 Accent 6" w:semiHidden="0" w:uiPriority="0" w:unhideWhenUsed="0"/>
    <w:lsdException w:name="Medium List 2 Accent 6" w:semiHidden="0" w:uiPriority="0" w:unhideWhenUsed="0"/>
    <w:lsdException w:name="Medium Grid 1 Accent 6" w:semiHidden="0" w:uiPriority="0" w:unhideWhenUsed="0"/>
    <w:lsdException w:name="Medium Grid 2 Accent 6" w:semiHidden="0" w:uiPriority="0" w:unhideWhenUsed="0"/>
    <w:lsdException w:name="Medium Grid 3 Accent 6" w:semiHidden="0" w:uiPriority="0" w:unhideWhenUsed="0"/>
    <w:lsdException w:name="Dark List Accent 6" w:semiHidden="0" w:uiPriority="0" w:unhideWhenUsed="0"/>
    <w:lsdException w:name="Colorful Shading Accent 6" w:semiHidden="0" w:uiPriority="0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37" w:unhideWhenUsed="0" w:qFormat="1"/>
    <w:lsdException w:name="Intense Emphasis" w:semiHidden="0" w:uiPriority="51" w:unhideWhenUsed="0" w:qFormat="1"/>
    <w:lsdException w:name="Subtle Reference" w:semiHidden="0" w:uiPriority="73" w:unhideWhenUsed="0" w:qFormat="1"/>
    <w:lsdException w:name="Intense Reference" w:semiHidden="0" w:uiPriority="80" w:unhideWhenUsed="0" w:qFormat="1"/>
    <w:lsdException w:name="Book Title" w:semiHidden="0" w:uiPriority="81" w:unhideWhenUsed="0" w:qFormat="1"/>
    <w:lsdException w:name="Bibliography" w:uiPriority="85"/>
    <w:lsdException w:name="TOC Heading" w:uiPriority="87" w:qFormat="1"/>
  </w:latentStyles>
  <w:style w:type="paragraph" w:default="1" w:styleId="Normal">
    <w:name w:val="Normal"/>
    <w:qFormat/>
    <w:rsid w:val="00DF49E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2">
    <w:name w:val="확인되지 않은 멘션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59" w:lineRule="auto"/>
      <w:jc w:val="left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character" w:customStyle="1" w:styleId="3">
    <w:name w:val="확인되지 않은 멘션3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8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9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7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46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192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8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74528-FD52-4C0D-9C88-930A9BDF2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747</Words>
  <Characters>21362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17T07:08:00Z</dcterms:created>
  <dcterms:modified xsi:type="dcterms:W3CDTF">2025-02-17T07:08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749dea8fb34f0553eff7a230b67c75c5d4920a167442d5bc7e81f6fe62132</vt:lpwstr>
  </property>
</Properties>
</file>